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DC0637" w14:textId="45C91513" w:rsidR="00006A2E" w:rsidRPr="00526332" w:rsidRDefault="00006A2E" w:rsidP="00006A2E">
      <w:pPr>
        <w:pageBreakBefore/>
        <w:autoSpaceDE w:val="0"/>
        <w:autoSpaceDN w:val="0"/>
        <w:adjustRightInd w:val="0"/>
        <w:snapToGrid w:val="0"/>
        <w:spacing w:after="0" w:line="480" w:lineRule="auto"/>
        <w:ind w:hanging="641"/>
        <w:rPr>
          <w:rFonts w:ascii="Times New Roman" w:hAnsi="Times New Roman" w:cs="Times New Roman"/>
          <w:sz w:val="24"/>
          <w:szCs w:val="24"/>
        </w:rPr>
      </w:pPr>
      <w:r w:rsidRPr="00526332">
        <w:rPr>
          <w:rFonts w:ascii="Times New Roman" w:hAnsi="Times New Roman" w:cs="Times New Roman" w:hint="eastAsia"/>
          <w:b/>
          <w:sz w:val="24"/>
          <w:szCs w:val="24"/>
        </w:rPr>
        <w:t xml:space="preserve">Table </w:t>
      </w:r>
      <w:r w:rsidR="00DF1BA4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526332">
        <w:rPr>
          <w:rFonts w:ascii="Times New Roman" w:hAnsi="Times New Roman" w:cs="Times New Roman" w:hint="eastAsia"/>
          <w:b/>
          <w:sz w:val="24"/>
          <w:szCs w:val="24"/>
        </w:rPr>
        <w:t>1</w:t>
      </w:r>
      <w:r w:rsidRPr="00526332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526332">
        <w:rPr>
          <w:rFonts w:ascii="Times New Roman" w:hAnsi="Times New Roman" w:cs="Times New Roman"/>
          <w:sz w:val="24"/>
          <w:szCs w:val="24"/>
        </w:rPr>
        <w:t>Mediation Analysis of Insurance Coverage</w:t>
      </w:r>
    </w:p>
    <w:tbl>
      <w:tblPr>
        <w:tblW w:w="8843" w:type="dxa"/>
        <w:tblLook w:val="04A0" w:firstRow="1" w:lastRow="0" w:firstColumn="1" w:lastColumn="0" w:noHBand="0" w:noVBand="1"/>
      </w:tblPr>
      <w:tblGrid>
        <w:gridCol w:w="5103"/>
        <w:gridCol w:w="1956"/>
        <w:gridCol w:w="1784"/>
      </w:tblGrid>
      <w:tr w:rsidR="00006A2E" w:rsidRPr="00526332" w14:paraId="2C264B99" w14:textId="77777777" w:rsidTr="00906807">
        <w:trPr>
          <w:trHeight w:val="280"/>
        </w:trPr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7E758A0" w14:textId="77777777" w:rsidR="00006A2E" w:rsidRPr="00526332" w:rsidRDefault="00006A2E" w:rsidP="00906807">
            <w:pPr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526332">
              <w:rPr>
                <w:rFonts w:ascii="Times New Roman" w:hAnsi="Times New Roman" w:cs="Times New Roman" w:hint="eastAsia"/>
              </w:rPr>
              <w:t>Path</w:t>
            </w:r>
          </w:p>
        </w:tc>
        <w:tc>
          <w:tcPr>
            <w:tcW w:w="195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13FDA80" w14:textId="77777777" w:rsidR="00006A2E" w:rsidRPr="00526332" w:rsidRDefault="00006A2E" w:rsidP="00906807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26332">
              <w:rPr>
                <w:rFonts w:ascii="Times New Roman" w:hAnsi="Times New Roman" w:cs="Times New Roman" w:hint="eastAsia"/>
              </w:rPr>
              <w:t>Estimate (SE)</w:t>
            </w:r>
          </w:p>
        </w:tc>
        <w:tc>
          <w:tcPr>
            <w:tcW w:w="17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9AE3B4F" w14:textId="77777777" w:rsidR="00006A2E" w:rsidRPr="00526332" w:rsidRDefault="00006A2E" w:rsidP="00906807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26332">
              <w:rPr>
                <w:rFonts w:ascii="Times New Roman" w:hAnsi="Times New Roman" w:cs="Times New Roman" w:hint="eastAsia"/>
              </w:rPr>
              <w:t>P-value</w:t>
            </w:r>
          </w:p>
        </w:tc>
      </w:tr>
      <w:tr w:rsidR="00006A2E" w:rsidRPr="00526332" w14:paraId="651F9188" w14:textId="77777777" w:rsidTr="00906807">
        <w:trPr>
          <w:trHeight w:val="280"/>
        </w:trPr>
        <w:tc>
          <w:tcPr>
            <w:tcW w:w="510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42EF6D6" w14:textId="77777777" w:rsidR="00006A2E" w:rsidRPr="00526332" w:rsidRDefault="00006A2E" w:rsidP="00906807">
            <w:pPr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526332">
              <w:rPr>
                <w:rFonts w:ascii="Times New Roman" w:hAnsi="Times New Roman" w:cs="Times New Roman" w:hint="eastAsia"/>
              </w:rPr>
              <w:t xml:space="preserve">Total effect (c): Treatment </w:t>
            </w:r>
            <w:r w:rsidRPr="00526332">
              <w:rPr>
                <w:rFonts w:ascii="Times New Roman" w:hAnsi="Times New Roman" w:cs="Times New Roman" w:hint="eastAsia"/>
              </w:rPr>
              <w:t>×</w:t>
            </w:r>
            <w:r w:rsidRPr="00526332">
              <w:rPr>
                <w:rFonts w:ascii="Times New Roman" w:hAnsi="Times New Roman" w:cs="Times New Roman" w:hint="eastAsia"/>
              </w:rPr>
              <w:t xml:space="preserve"> Post </w:t>
            </w:r>
            <w:r w:rsidRPr="00526332">
              <w:rPr>
                <w:rFonts w:ascii="Times New Roman" w:hAnsi="Times New Roman" w:cs="Times New Roman" w:hint="eastAsia"/>
              </w:rPr>
              <w:t>→</w:t>
            </w:r>
            <w:r w:rsidRPr="00526332">
              <w:rPr>
                <w:rFonts w:ascii="Times New Roman" w:hAnsi="Times New Roman" w:cs="Times New Roman" w:hint="eastAsia"/>
              </w:rPr>
              <w:t xml:space="preserve"> Birth weight (g)</w:t>
            </w:r>
          </w:p>
        </w:tc>
        <w:tc>
          <w:tcPr>
            <w:tcW w:w="195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8C049CF" w14:textId="77777777" w:rsidR="00006A2E" w:rsidRPr="00526332" w:rsidRDefault="00006A2E" w:rsidP="00906807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26332">
              <w:rPr>
                <w:rFonts w:ascii="Times New Roman" w:hAnsi="Times New Roman" w:cs="Times New Roman" w:hint="eastAsia"/>
              </w:rPr>
              <w:t>20.73 (5.32)</w:t>
            </w:r>
          </w:p>
        </w:tc>
        <w:tc>
          <w:tcPr>
            <w:tcW w:w="178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3DC4A69" w14:textId="77777777" w:rsidR="00006A2E" w:rsidRPr="00526332" w:rsidRDefault="00006A2E" w:rsidP="00906807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26332">
              <w:rPr>
                <w:rFonts w:ascii="Times New Roman" w:hAnsi="Times New Roman" w:cs="Times New Roman" w:hint="eastAsia"/>
              </w:rPr>
              <w:t>P &lt; 0.001</w:t>
            </w:r>
          </w:p>
        </w:tc>
      </w:tr>
      <w:tr w:rsidR="00006A2E" w:rsidRPr="00526332" w14:paraId="4A0A8842" w14:textId="77777777" w:rsidTr="00906807">
        <w:trPr>
          <w:trHeight w:val="280"/>
        </w:trPr>
        <w:tc>
          <w:tcPr>
            <w:tcW w:w="5103" w:type="dxa"/>
            <w:noWrap/>
            <w:vAlign w:val="center"/>
            <w:hideMark/>
          </w:tcPr>
          <w:p w14:paraId="071F041F" w14:textId="77777777" w:rsidR="00006A2E" w:rsidRPr="00526332" w:rsidRDefault="00006A2E" w:rsidP="00906807">
            <w:pPr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526332">
              <w:rPr>
                <w:rFonts w:ascii="Times New Roman" w:hAnsi="Times New Roman" w:cs="Times New Roman" w:hint="eastAsia"/>
              </w:rPr>
              <w:t xml:space="preserve">Path a: Treatment </w:t>
            </w:r>
            <w:r w:rsidRPr="00526332">
              <w:rPr>
                <w:rFonts w:ascii="Times New Roman" w:hAnsi="Times New Roman" w:cs="Times New Roman" w:hint="eastAsia"/>
              </w:rPr>
              <w:t>×</w:t>
            </w:r>
            <w:r w:rsidRPr="00526332">
              <w:rPr>
                <w:rFonts w:ascii="Times New Roman" w:hAnsi="Times New Roman" w:cs="Times New Roman" w:hint="eastAsia"/>
              </w:rPr>
              <w:t xml:space="preserve"> Post </w:t>
            </w:r>
            <w:r w:rsidRPr="00526332">
              <w:rPr>
                <w:rFonts w:ascii="Times New Roman" w:hAnsi="Times New Roman" w:cs="Times New Roman" w:hint="eastAsia"/>
              </w:rPr>
              <w:t>→</w:t>
            </w:r>
            <w:r w:rsidRPr="00526332">
              <w:rPr>
                <w:rFonts w:ascii="Times New Roman" w:hAnsi="Times New Roman" w:cs="Times New Roman" w:hint="eastAsia"/>
              </w:rPr>
              <w:t xml:space="preserve"> Insurance</w:t>
            </w:r>
          </w:p>
        </w:tc>
        <w:tc>
          <w:tcPr>
            <w:tcW w:w="1956" w:type="dxa"/>
            <w:noWrap/>
            <w:vAlign w:val="center"/>
            <w:hideMark/>
          </w:tcPr>
          <w:p w14:paraId="4BEDDA73" w14:textId="77777777" w:rsidR="00006A2E" w:rsidRPr="00526332" w:rsidRDefault="00006A2E" w:rsidP="00906807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26332">
              <w:rPr>
                <w:rFonts w:ascii="Times New Roman" w:hAnsi="Times New Roman" w:cs="Times New Roman" w:hint="eastAsia"/>
              </w:rPr>
              <w:t>0.0509 (0.0068)</w:t>
            </w:r>
          </w:p>
        </w:tc>
        <w:tc>
          <w:tcPr>
            <w:tcW w:w="1784" w:type="dxa"/>
            <w:noWrap/>
            <w:vAlign w:val="center"/>
            <w:hideMark/>
          </w:tcPr>
          <w:p w14:paraId="7EE248A9" w14:textId="77777777" w:rsidR="00006A2E" w:rsidRPr="00526332" w:rsidRDefault="00006A2E" w:rsidP="00906807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26332">
              <w:rPr>
                <w:rFonts w:ascii="Times New Roman" w:hAnsi="Times New Roman" w:cs="Times New Roman" w:hint="eastAsia"/>
              </w:rPr>
              <w:t>P = 0.007</w:t>
            </w:r>
          </w:p>
        </w:tc>
      </w:tr>
      <w:tr w:rsidR="00006A2E" w:rsidRPr="00526332" w14:paraId="426BF2F8" w14:textId="77777777" w:rsidTr="00906807">
        <w:trPr>
          <w:trHeight w:val="280"/>
        </w:trPr>
        <w:tc>
          <w:tcPr>
            <w:tcW w:w="5103" w:type="dxa"/>
            <w:noWrap/>
            <w:vAlign w:val="center"/>
            <w:hideMark/>
          </w:tcPr>
          <w:p w14:paraId="111A3867" w14:textId="77777777" w:rsidR="00006A2E" w:rsidRPr="00526332" w:rsidRDefault="00006A2E" w:rsidP="00906807">
            <w:pPr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526332">
              <w:rPr>
                <w:rFonts w:ascii="Times New Roman" w:hAnsi="Times New Roman" w:cs="Times New Roman" w:hint="eastAsia"/>
              </w:rPr>
              <w:t xml:space="preserve">Path b: Insurance </w:t>
            </w:r>
            <w:r w:rsidRPr="00526332">
              <w:rPr>
                <w:rFonts w:ascii="Times New Roman" w:hAnsi="Times New Roman" w:cs="Times New Roman" w:hint="eastAsia"/>
              </w:rPr>
              <w:t>→</w:t>
            </w:r>
            <w:r w:rsidRPr="00526332">
              <w:rPr>
                <w:rFonts w:ascii="Times New Roman" w:hAnsi="Times New Roman" w:cs="Times New Roman" w:hint="eastAsia"/>
              </w:rPr>
              <w:t xml:space="preserve"> Birth weight (g)</w:t>
            </w:r>
          </w:p>
        </w:tc>
        <w:tc>
          <w:tcPr>
            <w:tcW w:w="1956" w:type="dxa"/>
            <w:noWrap/>
            <w:vAlign w:val="center"/>
            <w:hideMark/>
          </w:tcPr>
          <w:p w14:paraId="35F27487" w14:textId="77777777" w:rsidR="00006A2E" w:rsidRPr="00526332" w:rsidRDefault="00006A2E" w:rsidP="00906807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26332">
              <w:rPr>
                <w:rFonts w:ascii="Times New Roman" w:hAnsi="Times New Roman" w:cs="Times New Roman" w:hint="eastAsia"/>
              </w:rPr>
              <w:t>8.12 (2.22)</w:t>
            </w:r>
          </w:p>
        </w:tc>
        <w:tc>
          <w:tcPr>
            <w:tcW w:w="1784" w:type="dxa"/>
            <w:noWrap/>
            <w:vAlign w:val="center"/>
            <w:hideMark/>
          </w:tcPr>
          <w:p w14:paraId="316D1FDB" w14:textId="77777777" w:rsidR="00006A2E" w:rsidRPr="00526332" w:rsidRDefault="00006A2E" w:rsidP="00906807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26332">
              <w:rPr>
                <w:rFonts w:ascii="Times New Roman" w:hAnsi="Times New Roman" w:cs="Times New Roman" w:hint="eastAsia"/>
              </w:rPr>
              <w:t>P = 0.003</w:t>
            </w:r>
          </w:p>
        </w:tc>
      </w:tr>
      <w:tr w:rsidR="00006A2E" w:rsidRPr="00526332" w14:paraId="6B704B7A" w14:textId="77777777" w:rsidTr="00906807">
        <w:trPr>
          <w:trHeight w:val="280"/>
        </w:trPr>
        <w:tc>
          <w:tcPr>
            <w:tcW w:w="5103" w:type="dxa"/>
            <w:noWrap/>
            <w:vAlign w:val="center"/>
            <w:hideMark/>
          </w:tcPr>
          <w:p w14:paraId="4254E8D6" w14:textId="77777777" w:rsidR="00006A2E" w:rsidRPr="00526332" w:rsidRDefault="00006A2E" w:rsidP="00906807">
            <w:pPr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526332">
              <w:rPr>
                <w:rFonts w:ascii="Times New Roman" w:hAnsi="Times New Roman" w:cs="Times New Roman" w:hint="eastAsia"/>
              </w:rPr>
              <w:t xml:space="preserve">Indirect effect (a </w:t>
            </w:r>
            <w:r w:rsidRPr="00526332">
              <w:rPr>
                <w:rFonts w:ascii="Times New Roman" w:hAnsi="Times New Roman" w:cs="Times New Roman" w:hint="eastAsia"/>
              </w:rPr>
              <w:t>×</w:t>
            </w:r>
            <w:r w:rsidRPr="00526332">
              <w:rPr>
                <w:rFonts w:ascii="Times New Roman" w:hAnsi="Times New Roman" w:cs="Times New Roman" w:hint="eastAsia"/>
              </w:rPr>
              <w:t xml:space="preserve"> b)</w:t>
            </w:r>
          </w:p>
        </w:tc>
        <w:tc>
          <w:tcPr>
            <w:tcW w:w="1956" w:type="dxa"/>
            <w:noWrap/>
            <w:vAlign w:val="center"/>
            <w:hideMark/>
          </w:tcPr>
          <w:p w14:paraId="4E75444A" w14:textId="77777777" w:rsidR="00006A2E" w:rsidRPr="00526332" w:rsidRDefault="00006A2E" w:rsidP="00906807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26332">
              <w:rPr>
                <w:rFonts w:ascii="Times New Roman" w:hAnsi="Times New Roman" w:cs="Times New Roman" w:hint="eastAsia"/>
              </w:rPr>
              <w:t>0.413</w:t>
            </w:r>
          </w:p>
        </w:tc>
        <w:tc>
          <w:tcPr>
            <w:tcW w:w="1784" w:type="dxa"/>
            <w:noWrap/>
            <w:vAlign w:val="center"/>
            <w:hideMark/>
          </w:tcPr>
          <w:p w14:paraId="03C9AFF7" w14:textId="77777777" w:rsidR="00006A2E" w:rsidRPr="00526332" w:rsidRDefault="00006A2E" w:rsidP="00906807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26332">
              <w:rPr>
                <w:rFonts w:ascii="Times New Roman" w:hAnsi="Times New Roman" w:cs="Times New Roman" w:hint="eastAsia"/>
              </w:rPr>
              <w:t>P &lt; 0.001</w:t>
            </w:r>
          </w:p>
        </w:tc>
      </w:tr>
      <w:tr w:rsidR="00006A2E" w:rsidRPr="00526332" w14:paraId="3CF0EE22" w14:textId="77777777" w:rsidTr="00906807">
        <w:trPr>
          <w:trHeight w:val="280"/>
        </w:trPr>
        <w:tc>
          <w:tcPr>
            <w:tcW w:w="510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E0C82BA" w14:textId="77777777" w:rsidR="00006A2E" w:rsidRPr="00526332" w:rsidRDefault="00006A2E" w:rsidP="00906807">
            <w:pPr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526332">
              <w:rPr>
                <w:rFonts w:ascii="Times New Roman" w:hAnsi="Times New Roman" w:cs="Times New Roman" w:hint="eastAsia"/>
              </w:rPr>
              <w:t>Proportion mediated</w:t>
            </w:r>
          </w:p>
        </w:tc>
        <w:tc>
          <w:tcPr>
            <w:tcW w:w="195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0FFF9B4" w14:textId="77777777" w:rsidR="00006A2E" w:rsidRPr="00526332" w:rsidRDefault="00006A2E" w:rsidP="00906807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26332">
              <w:rPr>
                <w:rFonts w:ascii="Times New Roman" w:hAnsi="Times New Roman" w:cs="Times New Roman" w:hint="eastAsia"/>
              </w:rPr>
              <w:t>41.30%</w:t>
            </w:r>
          </w:p>
        </w:tc>
        <w:tc>
          <w:tcPr>
            <w:tcW w:w="178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71B49F5" w14:textId="77777777" w:rsidR="00006A2E" w:rsidRPr="00526332" w:rsidRDefault="00006A2E" w:rsidP="00906807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26332">
              <w:rPr>
                <w:rFonts w:ascii="Times New Roman" w:hAnsi="Times New Roman" w:cs="Times New Roman" w:hint="eastAsia"/>
              </w:rPr>
              <w:t>—</w:t>
            </w:r>
          </w:p>
        </w:tc>
      </w:tr>
      <w:tr w:rsidR="00006A2E" w:rsidRPr="00526332" w14:paraId="0EF3417B" w14:textId="77777777" w:rsidTr="00906807">
        <w:trPr>
          <w:trHeight w:val="280"/>
        </w:trPr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1EC55B0" w14:textId="77777777" w:rsidR="00006A2E" w:rsidRPr="00526332" w:rsidRDefault="00006A2E" w:rsidP="00906807">
            <w:pPr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526332">
              <w:rPr>
                <w:rFonts w:ascii="Times New Roman" w:hAnsi="Times New Roman" w:cs="Times New Roman" w:hint="eastAsia"/>
                <w:sz w:val="24"/>
                <w:szCs w:val="24"/>
              </w:rPr>
              <w:t>Observations (N)</w:t>
            </w:r>
          </w:p>
        </w:tc>
        <w:tc>
          <w:tcPr>
            <w:tcW w:w="195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29FF16A" w14:textId="77777777" w:rsidR="00006A2E" w:rsidRPr="00526332" w:rsidRDefault="00006A2E" w:rsidP="00906807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26332">
              <w:rPr>
                <w:rFonts w:ascii="Times New Roman" w:hAnsi="Times New Roman" w:cs="Times New Roman" w:hint="eastAsia"/>
              </w:rPr>
              <w:t>125,425</w:t>
            </w:r>
          </w:p>
        </w:tc>
        <w:tc>
          <w:tcPr>
            <w:tcW w:w="17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CFD5D5B" w14:textId="77777777" w:rsidR="00006A2E" w:rsidRPr="00526332" w:rsidRDefault="00006A2E" w:rsidP="00906807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2523C1DC" w14:textId="77777777" w:rsidR="00006A2E" w:rsidRPr="00526332" w:rsidRDefault="00006A2E" w:rsidP="00006A2E">
      <w:pPr>
        <w:autoSpaceDE w:val="0"/>
        <w:autoSpaceDN w:val="0"/>
        <w:adjustRightInd w:val="0"/>
        <w:snapToGrid w:val="0"/>
        <w:spacing w:after="0" w:line="480" w:lineRule="auto"/>
        <w:ind w:hanging="641"/>
        <w:jc w:val="both"/>
        <w:rPr>
          <w:rFonts w:ascii="Times New Roman" w:hAnsi="Times New Roman" w:cs="Times New Roman"/>
          <w:i/>
          <w:iCs/>
        </w:rPr>
      </w:pPr>
      <w:r w:rsidRPr="00526332">
        <w:rPr>
          <w:rFonts w:ascii="Times New Roman" w:hAnsi="Times New Roman" w:cs="Times New Roman"/>
          <w:i/>
          <w:iCs/>
        </w:rPr>
        <w:t>Note:</w:t>
      </w:r>
      <w:r w:rsidRPr="00526332">
        <w:rPr>
          <w:rFonts w:ascii="Times New Roman" w:hAnsi="Times New Roman" w:cs="Times New Roman"/>
        </w:rPr>
        <w:t xml:space="preserve"> All models control for maternal age, age², occupation, marital status, migrant status, gravida, gestational age, delivery mode, and postpartum bleeding. Indirect effect estimated via bootstrap (1,000 replications; t = 3.30).</w:t>
      </w:r>
    </w:p>
    <w:p w14:paraId="10F82E6C" w14:textId="2CC5A78E" w:rsidR="0019203E" w:rsidRPr="00526332" w:rsidRDefault="0019203E" w:rsidP="0019203E">
      <w:pPr>
        <w:pageBreakBefore/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26332">
        <w:rPr>
          <w:rFonts w:ascii="Times New Roman" w:hAnsi="Times New Roman" w:cs="Times New Roman" w:hint="eastAsia"/>
          <w:b/>
          <w:sz w:val="24"/>
          <w:szCs w:val="24"/>
        </w:rPr>
        <w:lastRenderedPageBreak/>
        <w:t xml:space="preserve">Table </w:t>
      </w:r>
      <w:r w:rsidR="00DF1BA4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526332">
        <w:rPr>
          <w:rFonts w:ascii="Times New Roman" w:hAnsi="Times New Roman" w:cs="Times New Roman" w:hint="eastAsia"/>
          <w:b/>
          <w:sz w:val="24"/>
          <w:szCs w:val="24"/>
        </w:rPr>
        <w:t>2:</w:t>
      </w:r>
      <w:r w:rsidRPr="0052633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26332">
        <w:rPr>
          <w:rFonts w:ascii="Times New Roman" w:hAnsi="Times New Roman" w:cs="Times New Roman"/>
          <w:sz w:val="24"/>
          <w:szCs w:val="24"/>
        </w:rPr>
        <w:t>Falsification test on a sample of ethnic minorities</w:t>
      </w:r>
      <w:r w:rsidRPr="00526332">
        <w:rPr>
          <w:rFonts w:ascii="Times New Roman" w:hAnsi="Times New Roman" w:cs="Times New Roman" w:hint="eastAsia"/>
          <w:sz w:val="24"/>
          <w:szCs w:val="24"/>
        </w:rPr>
        <w:t>（</w:t>
      </w:r>
      <w:r w:rsidRPr="00526332">
        <w:rPr>
          <w:rFonts w:ascii="Times New Roman" w:hAnsi="Times New Roman" w:cs="Times New Roman"/>
          <w:sz w:val="24"/>
          <w:szCs w:val="24"/>
        </w:rPr>
        <w:t>N = 1,690</w:t>
      </w:r>
      <w:r w:rsidRPr="00526332">
        <w:rPr>
          <w:rFonts w:ascii="Times New Roman" w:hAnsi="Times New Roman" w:cs="Times New Roman" w:hint="eastAsia"/>
          <w:sz w:val="24"/>
          <w:szCs w:val="24"/>
        </w:rPr>
        <w:t>）</w:t>
      </w:r>
      <w:r w:rsidRPr="00526332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W w:w="9640" w:type="dxa"/>
        <w:tblInd w:w="-284" w:type="dxa"/>
        <w:tblLook w:val="04A0" w:firstRow="1" w:lastRow="0" w:firstColumn="1" w:lastColumn="0" w:noHBand="0" w:noVBand="1"/>
      </w:tblPr>
      <w:tblGrid>
        <w:gridCol w:w="2160"/>
        <w:gridCol w:w="1325"/>
        <w:gridCol w:w="1052"/>
        <w:gridCol w:w="1325"/>
        <w:gridCol w:w="1085"/>
        <w:gridCol w:w="1701"/>
        <w:gridCol w:w="992"/>
      </w:tblGrid>
      <w:tr w:rsidR="0019203E" w:rsidRPr="00526332" w14:paraId="22F573E0" w14:textId="77777777" w:rsidTr="0021555E">
        <w:trPr>
          <w:trHeight w:val="260"/>
        </w:trPr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199258" w14:textId="77777777" w:rsidR="0019203E" w:rsidRPr="00526332" w:rsidRDefault="0019203E" w:rsidP="0021555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26332"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  <w:r w:rsidRPr="00526332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0FFAC9" w14:textId="77777777" w:rsidR="0019203E" w:rsidRPr="00526332" w:rsidRDefault="0019203E" w:rsidP="0021555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26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rth weight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14A911" w14:textId="77777777" w:rsidR="0019203E" w:rsidRPr="00526332" w:rsidRDefault="0019203E" w:rsidP="0021555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2633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526332">
              <w:rPr>
                <w:rFonts w:ascii="Times New Roman" w:hAnsi="Times New Roman" w:cs="Times New Roman" w:hint="eastAsia"/>
                <w:sz w:val="20"/>
                <w:szCs w:val="20"/>
              </w:rPr>
              <w:t>-value</w:t>
            </w:r>
            <w:r w:rsidRPr="005263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A6C5EC" w14:textId="77777777" w:rsidR="0019203E" w:rsidRPr="00526332" w:rsidRDefault="0019203E" w:rsidP="0021555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263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rth weight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03B2EC" w14:textId="77777777" w:rsidR="0019203E" w:rsidRPr="00526332" w:rsidRDefault="0019203E" w:rsidP="0021555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26332">
              <w:rPr>
                <w:rFonts w:ascii="Times New Roman" w:hAnsi="Times New Roman" w:cs="Times New Roman"/>
                <w:sz w:val="20"/>
                <w:szCs w:val="20"/>
              </w:rPr>
              <w:t> P</w:t>
            </w:r>
            <w:r w:rsidRPr="00526332">
              <w:rPr>
                <w:rFonts w:ascii="Times New Roman" w:hAnsi="Times New Roman" w:cs="Times New Roman" w:hint="eastAsia"/>
                <w:sz w:val="20"/>
                <w:szCs w:val="20"/>
              </w:rPr>
              <w:t>-value</w:t>
            </w:r>
            <w:r w:rsidRPr="005263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F3C674" w14:textId="77777777" w:rsidR="0019203E" w:rsidRPr="00526332" w:rsidRDefault="0019203E" w:rsidP="0021555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263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bability of Low birth weight (BW≤2,500 grams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1104E4" w14:textId="77777777" w:rsidR="0019203E" w:rsidRPr="00526332" w:rsidRDefault="0019203E" w:rsidP="0021555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2633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526332">
              <w:rPr>
                <w:rFonts w:ascii="Times New Roman" w:hAnsi="Times New Roman" w:cs="Times New Roman" w:hint="eastAsia"/>
                <w:sz w:val="20"/>
                <w:szCs w:val="20"/>
              </w:rPr>
              <w:t>-value</w:t>
            </w:r>
            <w:r w:rsidRPr="0052633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19203E" w:rsidRPr="00526332" w14:paraId="1CC1CD1D" w14:textId="77777777" w:rsidTr="0021555E">
        <w:trPr>
          <w:trHeight w:val="260"/>
        </w:trPr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D6B1212" w14:textId="77777777" w:rsidR="0019203E" w:rsidRPr="00526332" w:rsidRDefault="0019203E" w:rsidP="0021555E">
            <w:pPr>
              <w:spacing w:after="0" w:line="48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26332">
              <w:rPr>
                <w:rFonts w:ascii="Times New Roman" w:hAnsi="Times New Roman" w:cs="Times New Roman"/>
                <w:sz w:val="20"/>
                <w:szCs w:val="20"/>
              </w:rPr>
              <w:t>Birth parity more than one* Policy ≥2016 (S</w:t>
            </w:r>
            <w:r w:rsidRPr="0052633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i</w:t>
            </w:r>
            <w:r w:rsidRPr="00526332">
              <w:rPr>
                <w:rFonts w:ascii="Times New Roman" w:hAnsi="Times New Roman" w:cs="Times New Roman"/>
                <w:sz w:val="20"/>
                <w:szCs w:val="20"/>
              </w:rPr>
              <w:t>=1) &amp; (T</w:t>
            </w:r>
            <w:r w:rsidRPr="0052633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i</w:t>
            </w:r>
            <w:r w:rsidRPr="00526332">
              <w:rPr>
                <w:rFonts w:ascii="Times New Roman" w:hAnsi="Times New Roman" w:cs="Times New Roman"/>
                <w:sz w:val="20"/>
                <w:szCs w:val="20"/>
              </w:rPr>
              <w:t>=1)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FA11122" w14:textId="77777777" w:rsidR="0019203E" w:rsidRPr="00526332" w:rsidRDefault="0019203E" w:rsidP="0021555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26332">
              <w:rPr>
                <w:rFonts w:ascii="Calibri" w:eastAsia="Times New Roman" w:hAnsi="Calibri" w:cs="Calibri"/>
                <w:sz w:val="20"/>
                <w:szCs w:val="20"/>
              </w:rPr>
              <w:t>64.502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11B21F6" w14:textId="77777777" w:rsidR="0019203E" w:rsidRPr="00526332" w:rsidRDefault="0019203E" w:rsidP="0021555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26332">
              <w:rPr>
                <w:rFonts w:ascii="Calibri" w:eastAsia="Times New Roman" w:hAnsi="Calibri" w:cs="Calibri" w:hint="eastAsia"/>
                <w:sz w:val="20"/>
                <w:szCs w:val="20"/>
              </w:rPr>
              <w:t>P = 0.298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8F2C7B0" w14:textId="77777777" w:rsidR="0019203E" w:rsidRPr="00526332" w:rsidRDefault="0019203E" w:rsidP="0021555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26332">
              <w:rPr>
                <w:rFonts w:ascii="Calibri" w:eastAsia="Times New Roman" w:hAnsi="Calibri" w:cs="Calibri"/>
                <w:sz w:val="20"/>
                <w:szCs w:val="20"/>
              </w:rPr>
              <w:t>65.071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4E38560" w14:textId="77777777" w:rsidR="0019203E" w:rsidRPr="00526332" w:rsidRDefault="0019203E" w:rsidP="0021555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26332">
              <w:rPr>
                <w:rFonts w:ascii="Calibri" w:eastAsia="Times New Roman" w:hAnsi="Calibri" w:cs="Calibri" w:hint="eastAsia"/>
                <w:sz w:val="20"/>
                <w:szCs w:val="20"/>
              </w:rPr>
              <w:t>P = 0.29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78096EE" w14:textId="77777777" w:rsidR="0019203E" w:rsidRPr="00526332" w:rsidRDefault="0019203E" w:rsidP="0021555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26332">
              <w:rPr>
                <w:rFonts w:ascii="Calibri" w:eastAsia="Times New Roman" w:hAnsi="Calibri" w:cs="Calibri"/>
                <w:sz w:val="20"/>
                <w:szCs w:val="20"/>
              </w:rPr>
              <w:t>27.45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B2B073E" w14:textId="77777777" w:rsidR="0019203E" w:rsidRPr="00526332" w:rsidRDefault="0019203E" w:rsidP="0021555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26332">
              <w:rPr>
                <w:rFonts w:ascii="Calibri" w:eastAsia="Times New Roman" w:hAnsi="Calibri" w:cs="Calibri" w:hint="eastAsia"/>
                <w:sz w:val="20"/>
                <w:szCs w:val="20"/>
              </w:rPr>
              <w:t>P = 0.571</w:t>
            </w:r>
          </w:p>
        </w:tc>
      </w:tr>
      <w:tr w:rsidR="0019203E" w:rsidRPr="00526332" w14:paraId="7235E3B9" w14:textId="77777777" w:rsidTr="0021555E">
        <w:trPr>
          <w:trHeight w:val="26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E6811D" w14:textId="77777777" w:rsidR="0019203E" w:rsidRPr="00526332" w:rsidRDefault="0019203E" w:rsidP="0021555E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6332">
              <w:rPr>
                <w:rFonts w:ascii="Times New Roman" w:hAnsi="Times New Roman" w:cs="Times New Roman"/>
                <w:sz w:val="20"/>
                <w:szCs w:val="20"/>
              </w:rPr>
              <w:t>Birth parity &gt; 1 (S</w:t>
            </w:r>
            <w:r w:rsidRPr="0052633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i</w:t>
            </w:r>
            <w:r w:rsidRPr="00526332">
              <w:rPr>
                <w:rFonts w:ascii="Times New Roman" w:hAnsi="Times New Roman" w:cs="Times New Roman"/>
                <w:sz w:val="20"/>
                <w:szCs w:val="20"/>
              </w:rPr>
              <w:t>=1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F41C7D" w14:textId="77777777" w:rsidR="0019203E" w:rsidRPr="00526332" w:rsidRDefault="0019203E" w:rsidP="0021555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26332">
              <w:rPr>
                <w:rFonts w:ascii="Calibri" w:eastAsia="Times New Roman" w:hAnsi="Calibri" w:cs="Calibri"/>
                <w:sz w:val="20"/>
                <w:szCs w:val="20"/>
              </w:rPr>
              <w:t>52.27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F5B0EA" w14:textId="77777777" w:rsidR="0019203E" w:rsidRPr="00526332" w:rsidRDefault="0019203E" w:rsidP="0021555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26332">
              <w:rPr>
                <w:rFonts w:ascii="Calibri" w:eastAsia="Times New Roman" w:hAnsi="Calibri" w:cs="Calibri" w:hint="eastAsia"/>
                <w:sz w:val="20"/>
                <w:szCs w:val="20"/>
              </w:rPr>
              <w:t>P = 0.13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90E21E" w14:textId="77777777" w:rsidR="0019203E" w:rsidRPr="00526332" w:rsidRDefault="0019203E" w:rsidP="0021555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26332">
              <w:rPr>
                <w:rFonts w:ascii="Calibri" w:eastAsia="Times New Roman" w:hAnsi="Calibri" w:cs="Calibri"/>
                <w:sz w:val="20"/>
                <w:szCs w:val="20"/>
              </w:rPr>
              <w:t>79.85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3F5BF5" w14:textId="77777777" w:rsidR="0019203E" w:rsidRPr="00526332" w:rsidRDefault="0019203E" w:rsidP="0021555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26332">
              <w:rPr>
                <w:rFonts w:ascii="Calibri" w:eastAsia="Times New Roman" w:hAnsi="Calibri" w:cs="Calibri" w:hint="eastAsia"/>
                <w:sz w:val="20"/>
                <w:szCs w:val="20"/>
              </w:rPr>
              <w:t>P = 0.0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B7B5A5" w14:textId="77777777" w:rsidR="0019203E" w:rsidRPr="00526332" w:rsidRDefault="0019203E" w:rsidP="0021555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26332">
              <w:rPr>
                <w:rFonts w:ascii="Calibri" w:eastAsia="Times New Roman" w:hAnsi="Calibri" w:cs="Calibri"/>
                <w:sz w:val="20"/>
                <w:szCs w:val="20"/>
              </w:rPr>
              <w:t>134.0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C06D81" w14:textId="77777777" w:rsidR="0019203E" w:rsidRPr="00526332" w:rsidRDefault="0019203E" w:rsidP="0021555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26332">
              <w:rPr>
                <w:rFonts w:ascii="Calibri" w:eastAsia="Times New Roman" w:hAnsi="Calibri" w:cs="Calibri" w:hint="eastAsia"/>
                <w:sz w:val="20"/>
                <w:szCs w:val="20"/>
              </w:rPr>
              <w:t>P &lt; 0.001</w:t>
            </w:r>
          </w:p>
        </w:tc>
      </w:tr>
      <w:tr w:rsidR="0019203E" w:rsidRPr="00526332" w14:paraId="39CD6218" w14:textId="77777777" w:rsidTr="0021555E">
        <w:trPr>
          <w:trHeight w:val="26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6E25C6" w14:textId="77777777" w:rsidR="0019203E" w:rsidRPr="00526332" w:rsidRDefault="0019203E" w:rsidP="0021555E">
            <w:pPr>
              <w:spacing w:after="0" w:line="48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26332">
              <w:rPr>
                <w:rFonts w:ascii="Times New Roman" w:hAnsi="Times New Roman" w:cs="Times New Roman"/>
                <w:sz w:val="20"/>
                <w:szCs w:val="20"/>
              </w:rPr>
              <w:t>Policy ≥2016 (T</w:t>
            </w:r>
            <w:r w:rsidRPr="0052633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i</w:t>
            </w:r>
            <w:r w:rsidRPr="00526332">
              <w:rPr>
                <w:rFonts w:ascii="Times New Roman" w:hAnsi="Times New Roman" w:cs="Times New Roman"/>
                <w:sz w:val="20"/>
                <w:szCs w:val="20"/>
              </w:rPr>
              <w:t>=1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ABD041" w14:textId="77777777" w:rsidR="0019203E" w:rsidRPr="00526332" w:rsidRDefault="0019203E" w:rsidP="0021555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26332">
              <w:rPr>
                <w:rFonts w:ascii="Calibri" w:eastAsia="Times New Roman" w:hAnsi="Calibri" w:cs="Calibri"/>
                <w:sz w:val="20"/>
                <w:szCs w:val="20"/>
              </w:rPr>
              <w:t>-22.17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6137B6" w14:textId="77777777" w:rsidR="0019203E" w:rsidRPr="00526332" w:rsidRDefault="0019203E" w:rsidP="0021555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26332">
              <w:rPr>
                <w:rFonts w:ascii="Calibri" w:eastAsia="Times New Roman" w:hAnsi="Calibri" w:cs="Calibri" w:hint="eastAsia"/>
                <w:sz w:val="20"/>
                <w:szCs w:val="20"/>
              </w:rPr>
              <w:t>P = 0.45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A322BF" w14:textId="77777777" w:rsidR="0019203E" w:rsidRPr="00526332" w:rsidRDefault="0019203E" w:rsidP="0021555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26332">
              <w:rPr>
                <w:rFonts w:ascii="Calibri" w:eastAsia="Times New Roman" w:hAnsi="Calibri" w:cs="Calibri"/>
                <w:sz w:val="20"/>
                <w:szCs w:val="20"/>
              </w:rPr>
              <w:t>-29.89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78ED3A" w14:textId="77777777" w:rsidR="0019203E" w:rsidRPr="00526332" w:rsidRDefault="0019203E" w:rsidP="0021555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26332">
              <w:rPr>
                <w:rFonts w:ascii="Calibri" w:eastAsia="Times New Roman" w:hAnsi="Calibri" w:cs="Calibri" w:hint="eastAsia"/>
                <w:sz w:val="20"/>
                <w:szCs w:val="20"/>
              </w:rPr>
              <w:t>P = 0.3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319CDD" w14:textId="77777777" w:rsidR="0019203E" w:rsidRPr="00526332" w:rsidRDefault="0019203E" w:rsidP="0021555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26332">
              <w:rPr>
                <w:rFonts w:ascii="Calibri" w:eastAsia="Times New Roman" w:hAnsi="Calibri" w:cs="Calibri"/>
                <w:sz w:val="20"/>
                <w:szCs w:val="20"/>
              </w:rPr>
              <w:t>-16.7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5BBF78" w14:textId="77777777" w:rsidR="0019203E" w:rsidRPr="00526332" w:rsidRDefault="0019203E" w:rsidP="0021555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26332">
              <w:rPr>
                <w:rFonts w:ascii="Calibri" w:eastAsia="Times New Roman" w:hAnsi="Calibri" w:cs="Calibri" w:hint="eastAsia"/>
                <w:sz w:val="20"/>
                <w:szCs w:val="20"/>
              </w:rPr>
              <w:t>P = 0.471</w:t>
            </w:r>
          </w:p>
        </w:tc>
      </w:tr>
      <w:tr w:rsidR="0019203E" w:rsidRPr="00526332" w14:paraId="13CE64DD" w14:textId="77777777" w:rsidTr="0021555E">
        <w:trPr>
          <w:trHeight w:val="26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39042B" w14:textId="77777777" w:rsidR="0019203E" w:rsidRPr="00526332" w:rsidRDefault="0019203E" w:rsidP="0021555E">
            <w:pPr>
              <w:spacing w:after="0" w:line="48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26332">
              <w:rPr>
                <w:rFonts w:ascii="Times New Roman" w:hAnsi="Times New Roman" w:cs="Times New Roman"/>
                <w:sz w:val="20"/>
                <w:szCs w:val="20"/>
              </w:rPr>
              <w:t xml:space="preserve">Age 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61AA1C" w14:textId="77777777" w:rsidR="0019203E" w:rsidRPr="00526332" w:rsidRDefault="0019203E" w:rsidP="0021555E">
            <w:pPr>
              <w:spacing w:after="0" w:line="48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C7A866" w14:textId="77777777" w:rsidR="0019203E" w:rsidRPr="00526332" w:rsidRDefault="0019203E" w:rsidP="0021555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941BAE" w14:textId="77777777" w:rsidR="0019203E" w:rsidRPr="00526332" w:rsidRDefault="0019203E" w:rsidP="0021555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26332">
              <w:rPr>
                <w:rFonts w:ascii="Calibri" w:eastAsia="Times New Roman" w:hAnsi="Calibri" w:cs="Calibri"/>
                <w:sz w:val="20"/>
                <w:szCs w:val="20"/>
              </w:rPr>
              <w:t>59.95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F6EA9E" w14:textId="77777777" w:rsidR="0019203E" w:rsidRPr="00526332" w:rsidRDefault="0019203E" w:rsidP="0021555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26332">
              <w:rPr>
                <w:rFonts w:ascii="Calibri" w:eastAsia="Times New Roman" w:hAnsi="Calibri" w:cs="Calibri" w:hint="eastAsia"/>
                <w:sz w:val="20"/>
                <w:szCs w:val="20"/>
              </w:rPr>
              <w:t>P = 0.0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939021" w14:textId="77777777" w:rsidR="0019203E" w:rsidRPr="00526332" w:rsidRDefault="0019203E" w:rsidP="0021555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26332">
              <w:rPr>
                <w:rFonts w:ascii="Calibri" w:eastAsia="Times New Roman" w:hAnsi="Calibri" w:cs="Calibri"/>
                <w:sz w:val="20"/>
                <w:szCs w:val="20"/>
              </w:rPr>
              <w:t>54.5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0D2EF0" w14:textId="77777777" w:rsidR="0019203E" w:rsidRPr="00526332" w:rsidRDefault="0019203E" w:rsidP="0021555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26332">
              <w:rPr>
                <w:rFonts w:ascii="Calibri" w:eastAsia="Times New Roman" w:hAnsi="Calibri" w:cs="Calibri" w:hint="eastAsia"/>
                <w:sz w:val="20"/>
                <w:szCs w:val="20"/>
              </w:rPr>
              <w:t>P = 0.021</w:t>
            </w:r>
          </w:p>
        </w:tc>
      </w:tr>
      <w:tr w:rsidR="0019203E" w:rsidRPr="00526332" w14:paraId="523786EC" w14:textId="77777777" w:rsidTr="0021555E">
        <w:trPr>
          <w:trHeight w:val="26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00242F" w14:textId="77777777" w:rsidR="0019203E" w:rsidRPr="00526332" w:rsidRDefault="0019203E" w:rsidP="0021555E">
            <w:pPr>
              <w:spacing w:after="0" w:line="48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26332">
              <w:rPr>
                <w:rFonts w:ascii="Times New Roman" w:hAnsi="Times New Roman" w:cs="Times New Roman"/>
                <w:sz w:val="20"/>
                <w:szCs w:val="20"/>
              </w:rPr>
              <w:t>Age square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791E3A" w14:textId="77777777" w:rsidR="0019203E" w:rsidRPr="00526332" w:rsidRDefault="0019203E" w:rsidP="0021555E">
            <w:pPr>
              <w:spacing w:after="0" w:line="48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897A59" w14:textId="77777777" w:rsidR="0019203E" w:rsidRPr="00526332" w:rsidRDefault="0019203E" w:rsidP="0021555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279C06" w14:textId="77777777" w:rsidR="0019203E" w:rsidRPr="00526332" w:rsidRDefault="0019203E" w:rsidP="0021555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26332">
              <w:rPr>
                <w:rFonts w:ascii="Calibri" w:eastAsia="Times New Roman" w:hAnsi="Calibri" w:cs="Calibri"/>
                <w:sz w:val="20"/>
                <w:szCs w:val="20"/>
              </w:rPr>
              <w:t>-1.00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995709" w14:textId="77777777" w:rsidR="0019203E" w:rsidRPr="00526332" w:rsidRDefault="0019203E" w:rsidP="0021555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26332">
              <w:rPr>
                <w:rFonts w:ascii="Calibri" w:eastAsia="Times New Roman" w:hAnsi="Calibri" w:cs="Calibri" w:hint="eastAsia"/>
                <w:sz w:val="20"/>
                <w:szCs w:val="20"/>
              </w:rPr>
              <w:t>P = 0.0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ACF1B3" w14:textId="77777777" w:rsidR="0019203E" w:rsidRPr="00526332" w:rsidRDefault="0019203E" w:rsidP="0021555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26332">
              <w:rPr>
                <w:rFonts w:ascii="Calibri" w:eastAsia="Times New Roman" w:hAnsi="Calibri" w:cs="Calibri"/>
                <w:sz w:val="20"/>
                <w:szCs w:val="20"/>
              </w:rPr>
              <w:t>-0.8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C13C6A" w14:textId="77777777" w:rsidR="0019203E" w:rsidRPr="00526332" w:rsidRDefault="0019203E" w:rsidP="0021555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26332">
              <w:rPr>
                <w:rFonts w:ascii="Calibri" w:eastAsia="Times New Roman" w:hAnsi="Calibri" w:cs="Calibri" w:hint="eastAsia"/>
                <w:sz w:val="20"/>
                <w:szCs w:val="20"/>
              </w:rPr>
              <w:t>P = 0.026</w:t>
            </w:r>
          </w:p>
        </w:tc>
      </w:tr>
      <w:tr w:rsidR="0019203E" w:rsidRPr="00526332" w14:paraId="5D0E8E50" w14:textId="77777777" w:rsidTr="0021555E">
        <w:trPr>
          <w:trHeight w:val="26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3FF276" w14:textId="77777777" w:rsidR="0019203E" w:rsidRPr="00526332" w:rsidRDefault="0019203E" w:rsidP="0021555E">
            <w:pPr>
              <w:spacing w:after="0" w:line="48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26332">
              <w:rPr>
                <w:rFonts w:ascii="Times New Roman" w:hAnsi="Times New Roman" w:cs="Times New Roman"/>
                <w:sz w:val="20"/>
                <w:szCs w:val="20"/>
              </w:rPr>
              <w:t xml:space="preserve">Occupation 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4573D5" w14:textId="77777777" w:rsidR="0019203E" w:rsidRPr="00526332" w:rsidRDefault="0019203E" w:rsidP="0021555E">
            <w:pPr>
              <w:spacing w:after="0" w:line="48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79797D" w14:textId="77777777" w:rsidR="0019203E" w:rsidRPr="00526332" w:rsidRDefault="0019203E" w:rsidP="0021555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367259" w14:textId="77777777" w:rsidR="0019203E" w:rsidRPr="00526332" w:rsidRDefault="0019203E" w:rsidP="0021555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26332">
              <w:rPr>
                <w:rFonts w:ascii="Calibri" w:eastAsia="Times New Roman" w:hAnsi="Calibri" w:cs="Calibri"/>
                <w:sz w:val="20"/>
                <w:szCs w:val="20"/>
              </w:rPr>
              <w:t>94.48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CD942E" w14:textId="77777777" w:rsidR="0019203E" w:rsidRPr="00526332" w:rsidRDefault="0019203E" w:rsidP="0021555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26332">
              <w:rPr>
                <w:rFonts w:ascii="Calibri" w:eastAsia="Times New Roman" w:hAnsi="Calibri" w:cs="Calibri" w:hint="eastAsia"/>
                <w:sz w:val="20"/>
                <w:szCs w:val="20"/>
              </w:rPr>
              <w:t>P = 0.0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BA6600" w14:textId="77777777" w:rsidR="0019203E" w:rsidRPr="00526332" w:rsidRDefault="0019203E" w:rsidP="0021555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26332">
              <w:rPr>
                <w:rFonts w:ascii="Calibri" w:eastAsia="Times New Roman" w:hAnsi="Calibri" w:cs="Calibri"/>
                <w:sz w:val="20"/>
                <w:szCs w:val="20"/>
              </w:rPr>
              <w:t>27.6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E7FE2C" w14:textId="77777777" w:rsidR="0019203E" w:rsidRPr="00526332" w:rsidRDefault="0019203E" w:rsidP="0021555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26332">
              <w:rPr>
                <w:rFonts w:ascii="Calibri" w:eastAsia="Times New Roman" w:hAnsi="Calibri" w:cs="Calibri" w:hint="eastAsia"/>
                <w:sz w:val="20"/>
                <w:szCs w:val="20"/>
              </w:rPr>
              <w:t>P = 0.416</w:t>
            </w:r>
          </w:p>
        </w:tc>
      </w:tr>
      <w:tr w:rsidR="0019203E" w:rsidRPr="00526332" w14:paraId="1F046C55" w14:textId="77777777" w:rsidTr="0021555E">
        <w:trPr>
          <w:trHeight w:val="26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7672F9" w14:textId="77777777" w:rsidR="0019203E" w:rsidRPr="00526332" w:rsidRDefault="0019203E" w:rsidP="0021555E">
            <w:pPr>
              <w:spacing w:after="0" w:line="48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26332">
              <w:rPr>
                <w:rFonts w:ascii="Times New Roman" w:hAnsi="Times New Roman" w:cs="Times New Roman"/>
                <w:sz w:val="20"/>
                <w:szCs w:val="20"/>
              </w:rPr>
              <w:t xml:space="preserve">Nationality 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25811D" w14:textId="77777777" w:rsidR="0019203E" w:rsidRPr="00526332" w:rsidRDefault="0019203E" w:rsidP="0021555E">
            <w:pPr>
              <w:spacing w:after="0" w:line="48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D71A63" w14:textId="77777777" w:rsidR="0019203E" w:rsidRPr="00526332" w:rsidRDefault="0019203E" w:rsidP="0021555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1C3489" w14:textId="77777777" w:rsidR="0019203E" w:rsidRPr="00526332" w:rsidRDefault="0019203E" w:rsidP="0021555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26332">
              <w:rPr>
                <w:rFonts w:ascii="Calibri" w:eastAsia="Times New Roman" w:hAnsi="Calibri" w:cs="Calibri"/>
                <w:sz w:val="20"/>
                <w:szCs w:val="20"/>
              </w:rPr>
              <w:t>43.50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184D41" w14:textId="77777777" w:rsidR="0019203E" w:rsidRPr="00526332" w:rsidRDefault="0019203E" w:rsidP="0021555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26332">
              <w:rPr>
                <w:rFonts w:ascii="Calibri" w:eastAsia="Times New Roman" w:hAnsi="Calibri" w:cs="Calibri" w:hint="eastAsia"/>
                <w:sz w:val="20"/>
                <w:szCs w:val="20"/>
              </w:rPr>
              <w:t>P = 0.2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587628" w14:textId="77777777" w:rsidR="0019203E" w:rsidRPr="00526332" w:rsidRDefault="0019203E" w:rsidP="0021555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26332">
              <w:rPr>
                <w:rFonts w:ascii="Calibri" w:eastAsia="Times New Roman" w:hAnsi="Calibri" w:cs="Calibri"/>
                <w:sz w:val="20"/>
                <w:szCs w:val="20"/>
              </w:rPr>
              <w:t>45.3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B99135" w14:textId="77777777" w:rsidR="0019203E" w:rsidRPr="00526332" w:rsidRDefault="0019203E" w:rsidP="0021555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26332">
              <w:rPr>
                <w:rFonts w:ascii="Calibri" w:eastAsia="Times New Roman" w:hAnsi="Calibri" w:cs="Calibri" w:hint="eastAsia"/>
                <w:sz w:val="20"/>
                <w:szCs w:val="20"/>
              </w:rPr>
              <w:t>P = 0.113</w:t>
            </w:r>
          </w:p>
        </w:tc>
      </w:tr>
      <w:tr w:rsidR="0019203E" w:rsidRPr="00526332" w14:paraId="3A7EB096" w14:textId="77777777" w:rsidTr="0021555E">
        <w:trPr>
          <w:trHeight w:val="26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BCC22A" w14:textId="77777777" w:rsidR="0019203E" w:rsidRPr="00526332" w:rsidRDefault="0019203E" w:rsidP="0021555E">
            <w:pPr>
              <w:spacing w:after="0" w:line="48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26332">
              <w:rPr>
                <w:rFonts w:ascii="Times New Roman" w:hAnsi="Times New Roman" w:cs="Times New Roman"/>
                <w:sz w:val="20"/>
                <w:szCs w:val="20"/>
              </w:rPr>
              <w:t>Migrant status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716B18" w14:textId="77777777" w:rsidR="0019203E" w:rsidRPr="00526332" w:rsidRDefault="0019203E" w:rsidP="0021555E">
            <w:pPr>
              <w:spacing w:after="0" w:line="48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266D81" w14:textId="77777777" w:rsidR="0019203E" w:rsidRPr="00526332" w:rsidRDefault="0019203E" w:rsidP="0021555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43DC61" w14:textId="77777777" w:rsidR="0019203E" w:rsidRPr="00526332" w:rsidRDefault="0019203E" w:rsidP="0021555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26332">
              <w:rPr>
                <w:rFonts w:ascii="Calibri" w:eastAsia="Times New Roman" w:hAnsi="Calibri" w:cs="Calibri"/>
                <w:sz w:val="20"/>
                <w:szCs w:val="20"/>
              </w:rPr>
              <w:t>-86.92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6A7272" w14:textId="77777777" w:rsidR="0019203E" w:rsidRPr="00526332" w:rsidRDefault="0019203E" w:rsidP="0021555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26332">
              <w:rPr>
                <w:rFonts w:ascii="Calibri" w:eastAsia="Times New Roman" w:hAnsi="Calibri" w:cs="Calibri" w:hint="eastAsia"/>
                <w:sz w:val="20"/>
                <w:szCs w:val="20"/>
              </w:rPr>
              <w:t>P = 0.6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B546F9" w14:textId="77777777" w:rsidR="0019203E" w:rsidRPr="00526332" w:rsidRDefault="0019203E" w:rsidP="0021555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26332">
              <w:rPr>
                <w:rFonts w:ascii="Calibri" w:eastAsia="Times New Roman" w:hAnsi="Calibri" w:cs="Calibri"/>
                <w:sz w:val="20"/>
                <w:szCs w:val="20"/>
              </w:rPr>
              <w:t>-108.2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7083D8" w14:textId="77777777" w:rsidR="0019203E" w:rsidRPr="00526332" w:rsidRDefault="0019203E" w:rsidP="0021555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26332">
              <w:rPr>
                <w:rFonts w:ascii="Calibri" w:eastAsia="Times New Roman" w:hAnsi="Calibri" w:cs="Calibri" w:hint="eastAsia"/>
                <w:sz w:val="20"/>
                <w:szCs w:val="20"/>
              </w:rPr>
              <w:t>P = 0.533</w:t>
            </w:r>
          </w:p>
        </w:tc>
      </w:tr>
      <w:tr w:rsidR="0019203E" w:rsidRPr="00526332" w14:paraId="62A672BC" w14:textId="77777777" w:rsidTr="0021555E">
        <w:trPr>
          <w:trHeight w:val="26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495065" w14:textId="77777777" w:rsidR="0019203E" w:rsidRPr="00526332" w:rsidRDefault="0019203E" w:rsidP="0021555E">
            <w:pPr>
              <w:spacing w:after="0" w:line="48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26332">
              <w:rPr>
                <w:rFonts w:ascii="Times New Roman" w:hAnsi="Times New Roman" w:cs="Times New Roman"/>
                <w:sz w:val="20"/>
                <w:szCs w:val="20"/>
              </w:rPr>
              <w:t>Marriage status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9E0DBA" w14:textId="77777777" w:rsidR="0019203E" w:rsidRPr="00526332" w:rsidRDefault="0019203E" w:rsidP="0021555E">
            <w:pPr>
              <w:spacing w:after="0" w:line="48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818D02" w14:textId="77777777" w:rsidR="0019203E" w:rsidRPr="00526332" w:rsidRDefault="0019203E" w:rsidP="0021555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0B6A0E" w14:textId="77777777" w:rsidR="0019203E" w:rsidRPr="00526332" w:rsidRDefault="0019203E" w:rsidP="0021555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26332">
              <w:rPr>
                <w:rFonts w:ascii="Calibri" w:eastAsia="Times New Roman" w:hAnsi="Calibri" w:cs="Calibri"/>
                <w:sz w:val="20"/>
                <w:szCs w:val="20"/>
              </w:rPr>
              <w:t>-1.64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F07D3E" w14:textId="77777777" w:rsidR="0019203E" w:rsidRPr="00526332" w:rsidRDefault="0019203E" w:rsidP="0021555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26332">
              <w:rPr>
                <w:rFonts w:ascii="Calibri" w:eastAsia="Times New Roman" w:hAnsi="Calibri" w:cs="Calibri" w:hint="eastAsia"/>
                <w:sz w:val="20"/>
                <w:szCs w:val="20"/>
              </w:rPr>
              <w:t>P = 0.9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018B6A" w14:textId="77777777" w:rsidR="0019203E" w:rsidRPr="00526332" w:rsidRDefault="0019203E" w:rsidP="0021555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26332">
              <w:rPr>
                <w:rFonts w:ascii="Calibri" w:eastAsia="Times New Roman" w:hAnsi="Calibri" w:cs="Calibri"/>
                <w:sz w:val="20"/>
                <w:szCs w:val="20"/>
              </w:rPr>
              <w:t>-8.1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4E3DD1" w14:textId="77777777" w:rsidR="0019203E" w:rsidRPr="00526332" w:rsidRDefault="0019203E" w:rsidP="0021555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26332">
              <w:rPr>
                <w:rFonts w:ascii="Calibri" w:eastAsia="Times New Roman" w:hAnsi="Calibri" w:cs="Calibri" w:hint="eastAsia"/>
                <w:sz w:val="20"/>
                <w:szCs w:val="20"/>
              </w:rPr>
              <w:t>P = 0.680</w:t>
            </w:r>
          </w:p>
        </w:tc>
      </w:tr>
      <w:tr w:rsidR="0019203E" w:rsidRPr="00526332" w14:paraId="157682D3" w14:textId="77777777" w:rsidTr="0021555E">
        <w:trPr>
          <w:trHeight w:val="26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8C8126" w14:textId="77777777" w:rsidR="0019203E" w:rsidRPr="00526332" w:rsidRDefault="0019203E" w:rsidP="0021555E">
            <w:pPr>
              <w:spacing w:after="0" w:line="48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26332">
              <w:rPr>
                <w:rFonts w:ascii="Times New Roman" w:hAnsi="Times New Roman" w:cs="Times New Roman"/>
                <w:sz w:val="20"/>
                <w:szCs w:val="20"/>
              </w:rPr>
              <w:t xml:space="preserve">Gravida 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434307" w14:textId="77777777" w:rsidR="0019203E" w:rsidRPr="00526332" w:rsidRDefault="0019203E" w:rsidP="0021555E">
            <w:pPr>
              <w:spacing w:after="0" w:line="48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6F5488" w14:textId="77777777" w:rsidR="0019203E" w:rsidRPr="00526332" w:rsidRDefault="0019203E" w:rsidP="0021555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0AE250" w14:textId="77777777" w:rsidR="0019203E" w:rsidRPr="00526332" w:rsidRDefault="0019203E" w:rsidP="002155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98E908" w14:textId="77777777" w:rsidR="0019203E" w:rsidRPr="00526332" w:rsidRDefault="0019203E" w:rsidP="002155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30CD2A" w14:textId="77777777" w:rsidR="0019203E" w:rsidRPr="00526332" w:rsidRDefault="0019203E" w:rsidP="0021555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26332">
              <w:rPr>
                <w:rFonts w:ascii="Calibri" w:eastAsia="Times New Roman" w:hAnsi="Calibri" w:cs="Calibri"/>
                <w:sz w:val="20"/>
                <w:szCs w:val="20"/>
              </w:rPr>
              <w:t>10.5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3BCEB9" w14:textId="77777777" w:rsidR="0019203E" w:rsidRPr="00526332" w:rsidRDefault="0019203E" w:rsidP="0021555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26332">
              <w:rPr>
                <w:rFonts w:ascii="Calibri" w:eastAsia="Times New Roman" w:hAnsi="Calibri" w:cs="Calibri" w:hint="eastAsia"/>
                <w:sz w:val="20"/>
                <w:szCs w:val="20"/>
              </w:rPr>
              <w:t>P = 0.322</w:t>
            </w:r>
          </w:p>
        </w:tc>
      </w:tr>
      <w:tr w:rsidR="0019203E" w:rsidRPr="00526332" w14:paraId="42D26C39" w14:textId="77777777" w:rsidTr="0021555E">
        <w:trPr>
          <w:trHeight w:val="26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85968A" w14:textId="77777777" w:rsidR="0019203E" w:rsidRPr="00526332" w:rsidRDefault="0019203E" w:rsidP="0021555E">
            <w:pPr>
              <w:spacing w:after="0" w:line="48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26332">
              <w:rPr>
                <w:rFonts w:ascii="Times New Roman" w:hAnsi="Times New Roman" w:cs="Times New Roman"/>
                <w:sz w:val="20"/>
                <w:szCs w:val="20"/>
              </w:rPr>
              <w:t>Mode of delivery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ED2DAF" w14:textId="77777777" w:rsidR="0019203E" w:rsidRPr="00526332" w:rsidRDefault="0019203E" w:rsidP="0021555E">
            <w:pPr>
              <w:spacing w:after="0" w:line="48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FE6EA9" w14:textId="77777777" w:rsidR="0019203E" w:rsidRPr="00526332" w:rsidRDefault="0019203E" w:rsidP="0021555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E82C4C" w14:textId="77777777" w:rsidR="0019203E" w:rsidRPr="00526332" w:rsidRDefault="0019203E" w:rsidP="002155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F856D2" w14:textId="77777777" w:rsidR="0019203E" w:rsidRPr="00526332" w:rsidRDefault="0019203E" w:rsidP="002155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278FD5" w14:textId="77777777" w:rsidR="0019203E" w:rsidRPr="00526332" w:rsidRDefault="0019203E" w:rsidP="0021555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26332">
              <w:rPr>
                <w:rFonts w:ascii="Calibri" w:eastAsia="Times New Roman" w:hAnsi="Calibri" w:cs="Calibri"/>
                <w:sz w:val="20"/>
                <w:szCs w:val="20"/>
              </w:rPr>
              <w:t>84.3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C5942D" w14:textId="77777777" w:rsidR="0019203E" w:rsidRPr="00526332" w:rsidRDefault="0019203E" w:rsidP="0021555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26332">
              <w:rPr>
                <w:rFonts w:ascii="Calibri" w:eastAsia="Times New Roman" w:hAnsi="Calibri" w:cs="Calibri" w:hint="eastAsia"/>
                <w:sz w:val="20"/>
                <w:szCs w:val="20"/>
              </w:rPr>
              <w:t>P &lt; 0.001</w:t>
            </w:r>
          </w:p>
        </w:tc>
      </w:tr>
      <w:tr w:rsidR="0019203E" w:rsidRPr="00526332" w14:paraId="6C0B32AB" w14:textId="77777777" w:rsidTr="0021555E">
        <w:trPr>
          <w:trHeight w:val="26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8E9383" w14:textId="77777777" w:rsidR="0019203E" w:rsidRPr="00526332" w:rsidRDefault="0019203E" w:rsidP="0021555E">
            <w:pPr>
              <w:spacing w:after="0" w:line="48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26332">
              <w:rPr>
                <w:rFonts w:ascii="Times New Roman" w:hAnsi="Times New Roman" w:cs="Times New Roman"/>
                <w:sz w:val="20"/>
                <w:szCs w:val="20"/>
              </w:rPr>
              <w:t>Gestational age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BDC30A" w14:textId="77777777" w:rsidR="0019203E" w:rsidRPr="00526332" w:rsidRDefault="0019203E" w:rsidP="0021555E">
            <w:pPr>
              <w:spacing w:after="0" w:line="48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EFFDD1" w14:textId="77777777" w:rsidR="0019203E" w:rsidRPr="00526332" w:rsidRDefault="0019203E" w:rsidP="0021555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E93B0D" w14:textId="77777777" w:rsidR="0019203E" w:rsidRPr="00526332" w:rsidRDefault="0019203E" w:rsidP="002155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8B69CC" w14:textId="77777777" w:rsidR="0019203E" w:rsidRPr="00526332" w:rsidRDefault="0019203E" w:rsidP="002155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666530" w14:textId="77777777" w:rsidR="0019203E" w:rsidRPr="00526332" w:rsidRDefault="0019203E" w:rsidP="0021555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26332">
              <w:rPr>
                <w:rFonts w:ascii="Calibri" w:eastAsia="Times New Roman" w:hAnsi="Calibri" w:cs="Calibri"/>
                <w:sz w:val="20"/>
                <w:szCs w:val="20"/>
              </w:rPr>
              <w:t>11.7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44D77B" w14:textId="77777777" w:rsidR="0019203E" w:rsidRPr="00526332" w:rsidRDefault="0019203E" w:rsidP="0021555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26332">
              <w:rPr>
                <w:rFonts w:ascii="Calibri" w:eastAsia="Times New Roman" w:hAnsi="Calibri" w:cs="Calibri" w:hint="eastAsia"/>
                <w:sz w:val="20"/>
                <w:szCs w:val="20"/>
              </w:rPr>
              <w:t>P &lt; 0.001</w:t>
            </w:r>
          </w:p>
        </w:tc>
      </w:tr>
      <w:tr w:rsidR="0019203E" w:rsidRPr="00526332" w14:paraId="15736A6E" w14:textId="77777777" w:rsidTr="0021555E">
        <w:trPr>
          <w:trHeight w:val="26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A3B1AD" w14:textId="77777777" w:rsidR="0019203E" w:rsidRPr="00526332" w:rsidRDefault="0019203E" w:rsidP="0021555E">
            <w:pPr>
              <w:spacing w:after="0" w:line="48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26332">
              <w:rPr>
                <w:rFonts w:ascii="Times New Roman" w:hAnsi="Times New Roman" w:cs="Times New Roman"/>
                <w:sz w:val="20"/>
                <w:szCs w:val="20"/>
              </w:rPr>
              <w:t>Postpartum bleeding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E3FCC3" w14:textId="77777777" w:rsidR="0019203E" w:rsidRPr="00526332" w:rsidRDefault="0019203E" w:rsidP="0021555E">
            <w:pPr>
              <w:spacing w:after="0" w:line="48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64802F" w14:textId="77777777" w:rsidR="0019203E" w:rsidRPr="00526332" w:rsidRDefault="0019203E" w:rsidP="0021555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965F86" w14:textId="77777777" w:rsidR="0019203E" w:rsidRPr="00526332" w:rsidRDefault="0019203E" w:rsidP="002155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DB3FFF" w14:textId="77777777" w:rsidR="0019203E" w:rsidRPr="00526332" w:rsidRDefault="0019203E" w:rsidP="002155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32C279" w14:textId="77777777" w:rsidR="0019203E" w:rsidRPr="00526332" w:rsidRDefault="0019203E" w:rsidP="0021555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26332">
              <w:rPr>
                <w:rFonts w:ascii="Calibri" w:eastAsia="Times New Roman" w:hAnsi="Calibri" w:cs="Calibri"/>
                <w:sz w:val="20"/>
                <w:szCs w:val="20"/>
              </w:rPr>
              <w:t>0.0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5B8113" w14:textId="77777777" w:rsidR="0019203E" w:rsidRPr="00526332" w:rsidRDefault="0019203E" w:rsidP="0021555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26332">
              <w:rPr>
                <w:rFonts w:ascii="Calibri" w:eastAsia="Times New Roman" w:hAnsi="Calibri" w:cs="Calibri" w:hint="eastAsia"/>
                <w:sz w:val="20"/>
                <w:szCs w:val="20"/>
              </w:rPr>
              <w:t>P = 0.236</w:t>
            </w:r>
          </w:p>
        </w:tc>
      </w:tr>
      <w:tr w:rsidR="0019203E" w:rsidRPr="00526332" w14:paraId="78AE6B9B" w14:textId="77777777" w:rsidTr="0021555E">
        <w:trPr>
          <w:trHeight w:val="260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7C6BE1A" w14:textId="77777777" w:rsidR="0019203E" w:rsidRPr="00526332" w:rsidRDefault="0019203E" w:rsidP="0021555E">
            <w:pPr>
              <w:spacing w:after="0" w:line="48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26332">
              <w:rPr>
                <w:rFonts w:ascii="Calibri" w:eastAsia="Times New Roman" w:hAnsi="Calibri" w:cs="Calibri"/>
                <w:sz w:val="20"/>
                <w:szCs w:val="20"/>
              </w:rPr>
              <w:t>Constant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E77B180" w14:textId="77777777" w:rsidR="0019203E" w:rsidRPr="00526332" w:rsidRDefault="0019203E" w:rsidP="0021555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26332">
              <w:rPr>
                <w:rFonts w:ascii="Calibri" w:eastAsia="Times New Roman" w:hAnsi="Calibri" w:cs="Calibri"/>
                <w:sz w:val="20"/>
                <w:szCs w:val="20"/>
              </w:rPr>
              <w:t>3,264.982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0E17556" w14:textId="77777777" w:rsidR="0019203E" w:rsidRPr="00526332" w:rsidRDefault="0019203E" w:rsidP="0021555E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26332">
              <w:rPr>
                <w:rFonts w:ascii="Calibri" w:eastAsia="Times New Roman" w:hAnsi="Calibri" w:cs="Calibri" w:hint="eastAsia"/>
                <w:sz w:val="20"/>
                <w:szCs w:val="20"/>
              </w:rPr>
              <w:t>P &lt; 0.001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45F2534" w14:textId="77777777" w:rsidR="0019203E" w:rsidRPr="00526332" w:rsidRDefault="0019203E" w:rsidP="0021555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26332">
              <w:rPr>
                <w:rFonts w:ascii="Calibri" w:eastAsia="Times New Roman" w:hAnsi="Calibri" w:cs="Calibri"/>
                <w:sz w:val="20"/>
                <w:szCs w:val="20"/>
              </w:rPr>
              <w:t>2,350.086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123283D" w14:textId="77777777" w:rsidR="0019203E" w:rsidRPr="00526332" w:rsidRDefault="0019203E" w:rsidP="0021555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26332">
              <w:rPr>
                <w:rFonts w:ascii="Calibri" w:eastAsia="Times New Roman" w:hAnsi="Calibri" w:cs="Calibri" w:hint="eastAsia"/>
                <w:sz w:val="20"/>
                <w:szCs w:val="20"/>
              </w:rPr>
              <w:t>P &lt; 0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CCB8421" w14:textId="77777777" w:rsidR="0019203E" w:rsidRPr="00526332" w:rsidRDefault="0019203E" w:rsidP="0021555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26332">
              <w:rPr>
                <w:rFonts w:ascii="Calibri" w:eastAsia="Times New Roman" w:hAnsi="Calibri" w:cs="Calibri"/>
                <w:sz w:val="20"/>
                <w:szCs w:val="20"/>
              </w:rPr>
              <w:t>201.33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98A2E8" w14:textId="77777777" w:rsidR="0019203E" w:rsidRPr="00526332" w:rsidRDefault="0019203E" w:rsidP="0021555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26332">
              <w:rPr>
                <w:rFonts w:ascii="Calibri" w:eastAsia="Times New Roman" w:hAnsi="Calibri" w:cs="Calibri" w:hint="eastAsia"/>
                <w:sz w:val="20"/>
                <w:szCs w:val="20"/>
              </w:rPr>
              <w:t>P = 0.614</w:t>
            </w:r>
          </w:p>
        </w:tc>
      </w:tr>
      <w:tr w:rsidR="0019203E" w:rsidRPr="00526332" w14:paraId="23604FD7" w14:textId="77777777" w:rsidTr="0021555E">
        <w:trPr>
          <w:trHeight w:val="260"/>
        </w:trPr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6630488" w14:textId="77777777" w:rsidR="0019203E" w:rsidRPr="00526332" w:rsidRDefault="0019203E" w:rsidP="0021555E">
            <w:pPr>
              <w:spacing w:after="0" w:line="48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26332">
              <w:rPr>
                <w:rFonts w:ascii="Calibri" w:eastAsia="Times New Roman" w:hAnsi="Calibri" w:cs="Calibri"/>
                <w:sz w:val="20"/>
                <w:szCs w:val="20"/>
              </w:rPr>
              <w:t>Observations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FB1AC8D" w14:textId="77777777" w:rsidR="0019203E" w:rsidRPr="00526332" w:rsidRDefault="0019203E" w:rsidP="0021555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26332">
              <w:rPr>
                <w:rFonts w:ascii="Calibri" w:eastAsia="Times New Roman" w:hAnsi="Calibri" w:cs="Calibri"/>
                <w:sz w:val="20"/>
                <w:szCs w:val="20"/>
              </w:rPr>
              <w:t>1,690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E355A37" w14:textId="77777777" w:rsidR="0019203E" w:rsidRPr="00526332" w:rsidRDefault="0019203E" w:rsidP="0021555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FD2C446" w14:textId="77777777" w:rsidR="0019203E" w:rsidRPr="00526332" w:rsidRDefault="0019203E" w:rsidP="0021555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26332">
              <w:rPr>
                <w:rFonts w:ascii="Calibri" w:eastAsia="Times New Roman" w:hAnsi="Calibri" w:cs="Calibri"/>
                <w:sz w:val="20"/>
                <w:szCs w:val="20"/>
              </w:rPr>
              <w:t>1,690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3C09889" w14:textId="77777777" w:rsidR="0019203E" w:rsidRPr="00526332" w:rsidRDefault="0019203E" w:rsidP="0021555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EA870DA" w14:textId="77777777" w:rsidR="0019203E" w:rsidRPr="00526332" w:rsidRDefault="0019203E" w:rsidP="0021555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26332">
              <w:rPr>
                <w:rFonts w:ascii="Calibri" w:eastAsia="Times New Roman" w:hAnsi="Calibri" w:cs="Calibri"/>
                <w:sz w:val="20"/>
                <w:szCs w:val="20"/>
              </w:rPr>
              <w:t>1,69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EFE0DB2" w14:textId="77777777" w:rsidR="0019203E" w:rsidRPr="00526332" w:rsidRDefault="0019203E" w:rsidP="0021555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19203E" w:rsidRPr="00526332" w14:paraId="26CCC0C6" w14:textId="77777777" w:rsidTr="0021555E">
        <w:trPr>
          <w:trHeight w:val="260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0E3AD6B" w14:textId="77777777" w:rsidR="0019203E" w:rsidRPr="00526332" w:rsidRDefault="0019203E" w:rsidP="0021555E">
            <w:pPr>
              <w:spacing w:after="0" w:line="48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263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  <w:r w:rsidRPr="00526332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980B231" w14:textId="77777777" w:rsidR="0019203E" w:rsidRPr="00526332" w:rsidRDefault="0019203E" w:rsidP="0021555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26332">
              <w:rPr>
                <w:rFonts w:ascii="Calibri" w:eastAsia="Times New Roman" w:hAnsi="Calibri" w:cs="Calibri"/>
                <w:sz w:val="20"/>
                <w:szCs w:val="20"/>
              </w:rPr>
              <w:t>0.004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940F736" w14:textId="77777777" w:rsidR="0019203E" w:rsidRPr="00526332" w:rsidRDefault="0019203E" w:rsidP="0021555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26332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C58C4BC" w14:textId="77777777" w:rsidR="0019203E" w:rsidRPr="00526332" w:rsidRDefault="0019203E" w:rsidP="0021555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26332">
              <w:rPr>
                <w:rFonts w:ascii="Calibri" w:eastAsia="Times New Roman" w:hAnsi="Calibri" w:cs="Calibri"/>
                <w:sz w:val="20"/>
                <w:szCs w:val="20"/>
              </w:rPr>
              <w:t>0.012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4802C46" w14:textId="77777777" w:rsidR="0019203E" w:rsidRPr="00526332" w:rsidRDefault="0019203E" w:rsidP="0021555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26332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42F5A50" w14:textId="77777777" w:rsidR="0019203E" w:rsidRPr="00526332" w:rsidRDefault="0019203E" w:rsidP="0021555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26332">
              <w:rPr>
                <w:rFonts w:ascii="Calibri" w:eastAsia="Times New Roman" w:hAnsi="Calibri" w:cs="Calibri"/>
                <w:sz w:val="20"/>
                <w:szCs w:val="20"/>
              </w:rPr>
              <w:t>0.39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7A88395" w14:textId="77777777" w:rsidR="0019203E" w:rsidRPr="00526332" w:rsidRDefault="0019203E" w:rsidP="0021555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26332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</w:tbl>
    <w:p w14:paraId="180C3703" w14:textId="77777777" w:rsidR="0019203E" w:rsidRDefault="0019203E" w:rsidP="0019203E">
      <w:pPr>
        <w:rPr>
          <w:rFonts w:hint="eastAsia"/>
        </w:rPr>
      </w:pPr>
    </w:p>
    <w:p w14:paraId="7FF58D3D" w14:textId="2EF65C0B" w:rsidR="00052AA0" w:rsidRPr="00526332" w:rsidRDefault="00052AA0" w:rsidP="00052AA0">
      <w:pPr>
        <w:pageBreakBefore/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526332">
        <w:rPr>
          <w:rFonts w:ascii="Times New Roman" w:hAnsi="Times New Roman" w:cs="Times New Roman" w:hint="eastAsia"/>
          <w:b/>
          <w:sz w:val="24"/>
          <w:szCs w:val="24"/>
        </w:rPr>
        <w:lastRenderedPageBreak/>
        <w:t xml:space="preserve">Table </w:t>
      </w:r>
      <w:r w:rsidR="00DF1BA4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526332">
        <w:rPr>
          <w:rFonts w:ascii="Times New Roman" w:hAnsi="Times New Roman" w:cs="Times New Roman" w:hint="eastAsia"/>
          <w:b/>
          <w:sz w:val="24"/>
          <w:szCs w:val="24"/>
        </w:rPr>
        <w:t>3:</w:t>
      </w:r>
      <w:r w:rsidRPr="0052633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26332">
        <w:rPr>
          <w:rFonts w:ascii="Times New Roman" w:hAnsi="Times New Roman" w:cs="Times New Roman" w:hint="eastAsia"/>
          <w:sz w:val="24"/>
          <w:szCs w:val="24"/>
        </w:rPr>
        <w:t>P</w:t>
      </w:r>
      <w:r w:rsidRPr="00526332">
        <w:rPr>
          <w:rFonts w:ascii="Times New Roman" w:hAnsi="Times New Roman" w:cs="Times New Roman"/>
          <w:sz w:val="24"/>
          <w:szCs w:val="24"/>
        </w:rPr>
        <w:t>lacebo Tests and Time Window Analysis</w:t>
      </w:r>
    </w:p>
    <w:tbl>
      <w:tblPr>
        <w:tblW w:w="8784" w:type="dxa"/>
        <w:tblLayout w:type="fixed"/>
        <w:tblLook w:val="04A0" w:firstRow="1" w:lastRow="0" w:firstColumn="1" w:lastColumn="0" w:noHBand="0" w:noVBand="1"/>
      </w:tblPr>
      <w:tblGrid>
        <w:gridCol w:w="1985"/>
        <w:gridCol w:w="1838"/>
        <w:gridCol w:w="1275"/>
        <w:gridCol w:w="2410"/>
        <w:gridCol w:w="1276"/>
      </w:tblGrid>
      <w:tr w:rsidR="00052AA0" w:rsidRPr="00526332" w14:paraId="58C261B0" w14:textId="77777777" w:rsidTr="0021555E">
        <w:trPr>
          <w:trHeight w:val="1006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A385F17" w14:textId="77777777" w:rsidR="00052AA0" w:rsidRPr="00526332" w:rsidRDefault="00052AA0" w:rsidP="0021555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FA4A7A2" w14:textId="77777777" w:rsidR="00052AA0" w:rsidRPr="00526332" w:rsidRDefault="00052AA0" w:rsidP="0021555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6332">
              <w:rPr>
                <w:rFonts w:ascii="Times New Roman" w:hAnsi="Times New Roman" w:cs="Times New Roman" w:hint="eastAsia"/>
                <w:sz w:val="24"/>
                <w:szCs w:val="24"/>
              </w:rPr>
              <w:t>(1) Birth weight (placebo 2014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ABFC71E" w14:textId="77777777" w:rsidR="00052AA0" w:rsidRPr="00526332" w:rsidRDefault="00052AA0" w:rsidP="0021555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6332">
              <w:rPr>
                <w:rFonts w:ascii="Times New Roman" w:hAnsi="Times New Roman" w:cs="Times New Roman" w:hint="eastAsia"/>
                <w:sz w:val="24"/>
                <w:szCs w:val="24"/>
              </w:rPr>
              <w:t>P-value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A46BEDD" w14:textId="77777777" w:rsidR="00052AA0" w:rsidRPr="00526332" w:rsidRDefault="00052AA0" w:rsidP="0021555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6332">
              <w:rPr>
                <w:rFonts w:ascii="Times New Roman" w:hAnsi="Times New Roman" w:cs="Times New Roman" w:hint="eastAsia"/>
                <w:sz w:val="24"/>
                <w:szCs w:val="24"/>
              </w:rPr>
              <w:t>(2) Birth weight (2015</w:t>
            </w:r>
            <w:r w:rsidRPr="00526332"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  <w:r w:rsidRPr="00526332">
              <w:rPr>
                <w:rFonts w:ascii="Times New Roman" w:hAnsi="Times New Roman" w:cs="Times New Roman" w:hint="eastAsia"/>
                <w:sz w:val="24"/>
                <w:szCs w:val="24"/>
              </w:rPr>
              <w:t>2017 window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714EC84" w14:textId="77777777" w:rsidR="00052AA0" w:rsidRPr="00526332" w:rsidRDefault="00052AA0" w:rsidP="0021555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6332">
              <w:rPr>
                <w:rFonts w:ascii="Times New Roman" w:hAnsi="Times New Roman" w:cs="Times New Roman" w:hint="eastAsia"/>
                <w:sz w:val="24"/>
                <w:szCs w:val="24"/>
              </w:rPr>
              <w:t>P-value</w:t>
            </w:r>
          </w:p>
        </w:tc>
      </w:tr>
      <w:tr w:rsidR="00052AA0" w:rsidRPr="00526332" w14:paraId="41B1291A" w14:textId="77777777" w:rsidTr="0021555E">
        <w:trPr>
          <w:trHeight w:val="840"/>
        </w:trPr>
        <w:tc>
          <w:tcPr>
            <w:tcW w:w="1985" w:type="dxa"/>
            <w:tcBorders>
              <w:top w:val="single" w:sz="4" w:space="0" w:color="auto"/>
            </w:tcBorders>
            <w:vAlign w:val="center"/>
            <w:hideMark/>
          </w:tcPr>
          <w:p w14:paraId="342A7FB2" w14:textId="77777777" w:rsidR="00052AA0" w:rsidRPr="00526332" w:rsidRDefault="00052AA0" w:rsidP="0021555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6332">
              <w:rPr>
                <w:rFonts w:ascii="Times New Roman" w:hAnsi="Times New Roman" w:cs="Times New Roman" w:hint="eastAsia"/>
                <w:sz w:val="24"/>
                <w:szCs w:val="24"/>
              </w:rPr>
              <w:t>1.treated#</w:t>
            </w:r>
            <w:proofErr w:type="gramStart"/>
            <w:r w:rsidRPr="00526332">
              <w:rPr>
                <w:rFonts w:ascii="Times New Roman" w:hAnsi="Times New Roman" w:cs="Times New Roman" w:hint="eastAsia"/>
                <w:sz w:val="24"/>
                <w:szCs w:val="24"/>
              </w:rPr>
              <w:t>1.fake</w:t>
            </w:r>
            <w:proofErr w:type="gramEnd"/>
            <w:r w:rsidRPr="00526332">
              <w:rPr>
                <w:rFonts w:ascii="Times New Roman" w:hAnsi="Times New Roman" w:cs="Times New Roman" w:hint="eastAsia"/>
                <w:sz w:val="24"/>
                <w:szCs w:val="24"/>
              </w:rPr>
              <w:t>_post</w:t>
            </w:r>
          </w:p>
        </w:tc>
        <w:tc>
          <w:tcPr>
            <w:tcW w:w="1838" w:type="dxa"/>
            <w:tcBorders>
              <w:top w:val="single" w:sz="4" w:space="0" w:color="auto"/>
            </w:tcBorders>
            <w:vAlign w:val="center"/>
            <w:hideMark/>
          </w:tcPr>
          <w:p w14:paraId="5D719293" w14:textId="77777777" w:rsidR="00052AA0" w:rsidRPr="00526332" w:rsidRDefault="00052AA0" w:rsidP="0021555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6332">
              <w:rPr>
                <w:rFonts w:ascii="Times New Roman" w:hAnsi="Times New Roman" w:cs="Times New Roman" w:hint="eastAsia"/>
                <w:sz w:val="24"/>
                <w:szCs w:val="24"/>
              </w:rPr>
              <w:t>9.249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  <w:hideMark/>
          </w:tcPr>
          <w:p w14:paraId="6910F31B" w14:textId="77777777" w:rsidR="00052AA0" w:rsidRPr="00526332" w:rsidRDefault="00052AA0" w:rsidP="0021555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6332">
              <w:rPr>
                <w:rFonts w:ascii="Times New Roman" w:hAnsi="Times New Roman" w:cs="Times New Roman" w:hint="eastAsia"/>
                <w:sz w:val="24"/>
                <w:szCs w:val="24"/>
              </w:rPr>
              <w:t>P = 0.434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  <w:hideMark/>
          </w:tcPr>
          <w:p w14:paraId="4A4B4D9E" w14:textId="77777777" w:rsidR="00052AA0" w:rsidRPr="00526332" w:rsidRDefault="00052AA0" w:rsidP="0021555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6332">
              <w:rPr>
                <w:rFonts w:ascii="Times New Roman" w:hAnsi="Times New Roman" w:cs="Times New Roman" w:hint="eastAsia"/>
                <w:sz w:val="24"/>
                <w:szCs w:val="24"/>
              </w:rPr>
              <w:t>—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  <w:hideMark/>
          </w:tcPr>
          <w:p w14:paraId="45ED7513" w14:textId="77777777" w:rsidR="00052AA0" w:rsidRPr="00526332" w:rsidRDefault="00052AA0" w:rsidP="0021555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6332">
              <w:rPr>
                <w:rFonts w:ascii="Times New Roman" w:hAnsi="Times New Roman" w:cs="Times New Roman" w:hint="eastAsia"/>
                <w:sz w:val="24"/>
                <w:szCs w:val="24"/>
              </w:rPr>
              <w:t>—</w:t>
            </w:r>
          </w:p>
        </w:tc>
      </w:tr>
      <w:tr w:rsidR="00052AA0" w:rsidRPr="00526332" w14:paraId="145EDFDF" w14:textId="77777777" w:rsidTr="0021555E">
        <w:trPr>
          <w:trHeight w:val="560"/>
        </w:trPr>
        <w:tc>
          <w:tcPr>
            <w:tcW w:w="1985" w:type="dxa"/>
            <w:tcBorders>
              <w:bottom w:val="single" w:sz="4" w:space="0" w:color="auto"/>
            </w:tcBorders>
            <w:vAlign w:val="center"/>
            <w:hideMark/>
          </w:tcPr>
          <w:p w14:paraId="4482A40F" w14:textId="77777777" w:rsidR="00052AA0" w:rsidRPr="00526332" w:rsidRDefault="00052AA0" w:rsidP="0021555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6332">
              <w:rPr>
                <w:rFonts w:ascii="Times New Roman" w:hAnsi="Times New Roman" w:cs="Times New Roman" w:hint="eastAsia"/>
                <w:sz w:val="24"/>
                <w:szCs w:val="24"/>
              </w:rPr>
              <w:t>1.treated#1.post</w:t>
            </w:r>
          </w:p>
        </w:tc>
        <w:tc>
          <w:tcPr>
            <w:tcW w:w="1838" w:type="dxa"/>
            <w:tcBorders>
              <w:bottom w:val="single" w:sz="4" w:space="0" w:color="auto"/>
            </w:tcBorders>
            <w:vAlign w:val="center"/>
            <w:hideMark/>
          </w:tcPr>
          <w:p w14:paraId="62DCB694" w14:textId="77777777" w:rsidR="00052AA0" w:rsidRPr="00526332" w:rsidRDefault="00052AA0" w:rsidP="0021555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6332">
              <w:rPr>
                <w:rFonts w:ascii="Times New Roman" w:hAnsi="Times New Roman" w:cs="Times New Roman" w:hint="eastAsia"/>
                <w:sz w:val="24"/>
                <w:szCs w:val="24"/>
              </w:rPr>
              <w:t>—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  <w:hideMark/>
          </w:tcPr>
          <w:p w14:paraId="48553185" w14:textId="77777777" w:rsidR="00052AA0" w:rsidRPr="00526332" w:rsidRDefault="00052AA0" w:rsidP="0021555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6332">
              <w:rPr>
                <w:rFonts w:ascii="Times New Roman" w:hAnsi="Times New Roman" w:cs="Times New Roman" w:hint="eastAsia"/>
                <w:sz w:val="24"/>
                <w:szCs w:val="24"/>
              </w:rPr>
              <w:t>—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  <w:hideMark/>
          </w:tcPr>
          <w:p w14:paraId="0759886C" w14:textId="77777777" w:rsidR="00052AA0" w:rsidRPr="00526332" w:rsidRDefault="00052AA0" w:rsidP="0021555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6332">
              <w:rPr>
                <w:rFonts w:ascii="Times New Roman" w:hAnsi="Times New Roman" w:cs="Times New Roman" w:hint="eastAsia"/>
                <w:sz w:val="24"/>
                <w:szCs w:val="24"/>
              </w:rPr>
              <w:t>12.889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  <w:hideMark/>
          </w:tcPr>
          <w:p w14:paraId="10D34731" w14:textId="77777777" w:rsidR="00052AA0" w:rsidRPr="00526332" w:rsidRDefault="00052AA0" w:rsidP="0021555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6332">
              <w:rPr>
                <w:rFonts w:ascii="Times New Roman" w:hAnsi="Times New Roman" w:cs="Times New Roman" w:hint="eastAsia"/>
                <w:sz w:val="24"/>
                <w:szCs w:val="24"/>
              </w:rPr>
              <w:t>P = 0.114</w:t>
            </w:r>
          </w:p>
        </w:tc>
      </w:tr>
      <w:tr w:rsidR="00052AA0" w:rsidRPr="00526332" w14:paraId="2872B8F4" w14:textId="77777777" w:rsidTr="0021555E">
        <w:trPr>
          <w:trHeight w:val="544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6BF22EA" w14:textId="77777777" w:rsidR="00052AA0" w:rsidRPr="00526332" w:rsidRDefault="00052AA0" w:rsidP="0021555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6332">
              <w:rPr>
                <w:rFonts w:ascii="Times New Roman" w:hAnsi="Times New Roman" w:cs="Times New Roman" w:hint="eastAsia"/>
                <w:sz w:val="24"/>
                <w:szCs w:val="24"/>
              </w:rPr>
              <w:t>Observations (N)</w:t>
            </w:r>
          </w:p>
        </w:tc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DAB27A0" w14:textId="77777777" w:rsidR="00052AA0" w:rsidRPr="00526332" w:rsidRDefault="00052AA0" w:rsidP="0021555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6332">
              <w:rPr>
                <w:rFonts w:ascii="Times New Roman" w:hAnsi="Times New Roman" w:cs="Times New Roman" w:hint="eastAsia"/>
                <w:sz w:val="24"/>
                <w:szCs w:val="24"/>
              </w:rPr>
              <w:t>125,425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A1BFCF0" w14:textId="77777777" w:rsidR="00052AA0" w:rsidRPr="00526332" w:rsidRDefault="00052AA0" w:rsidP="0021555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EC37EE5" w14:textId="77777777" w:rsidR="00052AA0" w:rsidRPr="00526332" w:rsidRDefault="00052AA0" w:rsidP="0021555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6332">
              <w:rPr>
                <w:rFonts w:ascii="Times New Roman" w:hAnsi="Times New Roman" w:cs="Times New Roman" w:hint="eastAsia"/>
                <w:sz w:val="24"/>
                <w:szCs w:val="24"/>
              </w:rPr>
              <w:t>79,168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CE7ECC3" w14:textId="77777777" w:rsidR="00052AA0" w:rsidRPr="00526332" w:rsidRDefault="00052AA0" w:rsidP="0021555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5E7C676" w14:textId="7C7CD8B6" w:rsidR="00AF60DD" w:rsidRPr="00526332" w:rsidRDefault="00AF60DD" w:rsidP="00AF60DD">
      <w:pPr>
        <w:pageBreakBefore/>
        <w:autoSpaceDE w:val="0"/>
        <w:autoSpaceDN w:val="0"/>
        <w:adjustRightInd w:val="0"/>
        <w:rPr>
          <w:rFonts w:ascii="Times New Roman" w:hAnsi="Times New Roman" w:cs="Times New Roman"/>
          <w:sz w:val="24"/>
        </w:rPr>
      </w:pPr>
      <w:r w:rsidRPr="00526332">
        <w:rPr>
          <w:rFonts w:ascii="Times New Roman" w:hAnsi="Times New Roman" w:cs="Times New Roman" w:hint="eastAsia"/>
          <w:b/>
          <w:sz w:val="24"/>
          <w:szCs w:val="24"/>
        </w:rPr>
        <w:lastRenderedPageBreak/>
        <w:t xml:space="preserve">Table </w:t>
      </w:r>
      <w:r w:rsidR="00DF1BA4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526332">
        <w:rPr>
          <w:rFonts w:ascii="Times New Roman" w:hAnsi="Times New Roman" w:cs="Times New Roman" w:hint="eastAsia"/>
          <w:b/>
          <w:sz w:val="24"/>
          <w:szCs w:val="24"/>
        </w:rPr>
        <w:t>4:</w:t>
      </w:r>
      <w:r w:rsidRPr="00526332">
        <w:rPr>
          <w:rFonts w:ascii="Times New Roman" w:hAnsi="Times New Roman" w:cs="Times New Roman"/>
          <w:b/>
          <w:sz w:val="24"/>
          <w:szCs w:val="24"/>
        </w:rPr>
        <w:t xml:space="preserve">  Maternal Characteristics Before and After Policy Implementation</w:t>
      </w:r>
    </w:p>
    <w:tbl>
      <w:tblPr>
        <w:tblStyle w:val="af2"/>
        <w:tblW w:w="87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2410"/>
        <w:gridCol w:w="2556"/>
        <w:gridCol w:w="1417"/>
      </w:tblGrid>
      <w:tr w:rsidR="00AF60DD" w:rsidRPr="00526332" w14:paraId="793D6C9C" w14:textId="77777777" w:rsidTr="0021555E">
        <w:trPr>
          <w:trHeight w:val="653"/>
        </w:trPr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7B583E4" w14:textId="77777777" w:rsidR="00AF60DD" w:rsidRPr="00526332" w:rsidRDefault="00AF60DD" w:rsidP="002155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</w:rPr>
            </w:pPr>
            <w:r w:rsidRPr="00526332">
              <w:rPr>
                <w:rFonts w:ascii="Times New Roman" w:hAnsi="Times New Roman" w:cs="Times New Roman" w:hint="eastAsia"/>
                <w:b/>
                <w:bCs/>
              </w:rPr>
              <w:t>Maternal Characteristics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991B8BD" w14:textId="77777777" w:rsidR="00AF60DD" w:rsidRPr="00526332" w:rsidRDefault="00AF60DD" w:rsidP="002155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</w:rPr>
            </w:pPr>
            <w:r w:rsidRPr="00526332">
              <w:rPr>
                <w:rFonts w:ascii="Times New Roman" w:hAnsi="Times New Roman" w:cs="Times New Roman" w:hint="eastAsia"/>
                <w:b/>
                <w:bCs/>
              </w:rPr>
              <w:t>Pre-Policy (2013-2015)</w:t>
            </w:r>
          </w:p>
        </w:tc>
        <w:tc>
          <w:tcPr>
            <w:tcW w:w="255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6690E9E" w14:textId="77777777" w:rsidR="00AF60DD" w:rsidRPr="00526332" w:rsidRDefault="00AF60DD" w:rsidP="002155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</w:rPr>
            </w:pPr>
            <w:r w:rsidRPr="00526332">
              <w:rPr>
                <w:rFonts w:ascii="Times New Roman" w:hAnsi="Times New Roman" w:cs="Times New Roman" w:hint="eastAsia"/>
                <w:b/>
                <w:bCs/>
              </w:rPr>
              <w:t>Post-Policy (2016-2018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76282B6" w14:textId="77777777" w:rsidR="00AF60DD" w:rsidRPr="00526332" w:rsidRDefault="00AF60DD" w:rsidP="002155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</w:rPr>
            </w:pPr>
            <w:r w:rsidRPr="00526332">
              <w:rPr>
                <w:rFonts w:ascii="Times New Roman" w:hAnsi="Times New Roman" w:cs="Times New Roman" w:hint="eastAsia"/>
                <w:b/>
                <w:bCs/>
              </w:rPr>
              <w:t>Change</w:t>
            </w:r>
          </w:p>
        </w:tc>
      </w:tr>
      <w:tr w:rsidR="00AF60DD" w:rsidRPr="00526332" w14:paraId="71874C8B" w14:textId="77777777" w:rsidTr="0021555E">
        <w:trPr>
          <w:trHeight w:val="551"/>
        </w:trPr>
        <w:tc>
          <w:tcPr>
            <w:tcW w:w="2405" w:type="dxa"/>
            <w:tcBorders>
              <w:top w:val="single" w:sz="4" w:space="0" w:color="auto"/>
            </w:tcBorders>
            <w:hideMark/>
          </w:tcPr>
          <w:p w14:paraId="447C9D79" w14:textId="77777777" w:rsidR="00AF60DD" w:rsidRPr="00DC59B0" w:rsidRDefault="00AF60DD" w:rsidP="002155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DC59B0">
              <w:rPr>
                <w:rFonts w:ascii="Times New Roman" w:hAnsi="Times New Roman" w:cs="Times New Roman" w:hint="eastAsia"/>
              </w:rPr>
              <w:t>Average Age (mean)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hideMark/>
          </w:tcPr>
          <w:p w14:paraId="7BB20E15" w14:textId="77777777" w:rsidR="00AF60DD" w:rsidRPr="00DC59B0" w:rsidRDefault="00AF60DD" w:rsidP="002155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DC59B0">
              <w:rPr>
                <w:rFonts w:ascii="Times New Roman" w:hAnsi="Times New Roman" w:cs="Times New Roman" w:hint="eastAsia"/>
              </w:rPr>
              <w:t>30.51 years</w:t>
            </w:r>
          </w:p>
        </w:tc>
        <w:tc>
          <w:tcPr>
            <w:tcW w:w="2556" w:type="dxa"/>
            <w:tcBorders>
              <w:top w:val="single" w:sz="4" w:space="0" w:color="auto"/>
            </w:tcBorders>
            <w:hideMark/>
          </w:tcPr>
          <w:p w14:paraId="78D347BE" w14:textId="77777777" w:rsidR="00AF60DD" w:rsidRPr="00DC59B0" w:rsidRDefault="00AF60DD" w:rsidP="002155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DC59B0">
              <w:rPr>
                <w:rFonts w:ascii="Times New Roman" w:hAnsi="Times New Roman" w:cs="Times New Roman" w:hint="eastAsia"/>
              </w:rPr>
              <w:t>31.12 years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hideMark/>
          </w:tcPr>
          <w:p w14:paraId="5C7437A3" w14:textId="77777777" w:rsidR="00AF60DD" w:rsidRPr="00DC59B0" w:rsidRDefault="00AF60DD" w:rsidP="002155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DC59B0">
              <w:rPr>
                <w:rFonts w:ascii="Times New Roman" w:hAnsi="Times New Roman" w:cs="Times New Roman" w:hint="eastAsia"/>
              </w:rPr>
              <w:t>+0.61 years</w:t>
            </w:r>
          </w:p>
        </w:tc>
      </w:tr>
      <w:tr w:rsidR="00AF60DD" w:rsidRPr="00526332" w14:paraId="4C66052A" w14:textId="77777777" w:rsidTr="0021555E">
        <w:trPr>
          <w:trHeight w:val="560"/>
        </w:trPr>
        <w:tc>
          <w:tcPr>
            <w:tcW w:w="2405" w:type="dxa"/>
            <w:hideMark/>
          </w:tcPr>
          <w:p w14:paraId="6E9052A6" w14:textId="77777777" w:rsidR="00AF60DD" w:rsidRPr="00DC59B0" w:rsidRDefault="00AF60DD" w:rsidP="002155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DC59B0">
              <w:rPr>
                <w:rFonts w:ascii="Times New Roman" w:hAnsi="Times New Roman" w:cs="Times New Roman" w:hint="eastAsia"/>
              </w:rPr>
              <w:t>Second Birth (%)</w:t>
            </w:r>
          </w:p>
        </w:tc>
        <w:tc>
          <w:tcPr>
            <w:tcW w:w="2410" w:type="dxa"/>
            <w:hideMark/>
          </w:tcPr>
          <w:p w14:paraId="31BFA8B6" w14:textId="77777777" w:rsidR="00AF60DD" w:rsidRPr="00DC59B0" w:rsidRDefault="00AF60DD" w:rsidP="002155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DC59B0">
              <w:rPr>
                <w:rFonts w:ascii="Times New Roman" w:hAnsi="Times New Roman" w:cs="Times New Roman" w:hint="eastAsia"/>
              </w:rPr>
              <w:t>21.13%</w:t>
            </w:r>
          </w:p>
        </w:tc>
        <w:tc>
          <w:tcPr>
            <w:tcW w:w="2556" w:type="dxa"/>
            <w:hideMark/>
          </w:tcPr>
          <w:p w14:paraId="20B81214" w14:textId="77777777" w:rsidR="00AF60DD" w:rsidRPr="00DC59B0" w:rsidRDefault="00AF60DD" w:rsidP="002155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DC59B0">
              <w:rPr>
                <w:rFonts w:ascii="Times New Roman" w:hAnsi="Times New Roman" w:cs="Times New Roman" w:hint="eastAsia"/>
              </w:rPr>
              <w:t>25.46%</w:t>
            </w:r>
          </w:p>
        </w:tc>
        <w:tc>
          <w:tcPr>
            <w:tcW w:w="1417" w:type="dxa"/>
            <w:hideMark/>
          </w:tcPr>
          <w:p w14:paraId="509A5970" w14:textId="77777777" w:rsidR="00AF60DD" w:rsidRPr="00DC59B0" w:rsidRDefault="00AF60DD" w:rsidP="002155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DC59B0">
              <w:rPr>
                <w:rFonts w:ascii="Times New Roman" w:hAnsi="Times New Roman" w:cs="Times New Roman" w:hint="eastAsia"/>
              </w:rPr>
              <w:t>+4.33%</w:t>
            </w:r>
          </w:p>
        </w:tc>
      </w:tr>
      <w:tr w:rsidR="00AF60DD" w:rsidRPr="00526332" w14:paraId="78B69E2B" w14:textId="77777777" w:rsidTr="0021555E">
        <w:trPr>
          <w:trHeight w:val="553"/>
        </w:trPr>
        <w:tc>
          <w:tcPr>
            <w:tcW w:w="2405" w:type="dxa"/>
            <w:hideMark/>
          </w:tcPr>
          <w:p w14:paraId="00E0F02F" w14:textId="77777777" w:rsidR="00AF60DD" w:rsidRPr="00DC59B0" w:rsidRDefault="00AF60DD" w:rsidP="002155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DC59B0">
              <w:rPr>
                <w:rFonts w:ascii="Times New Roman" w:hAnsi="Times New Roman" w:cs="Times New Roman" w:hint="eastAsia"/>
              </w:rPr>
              <w:t>Shanghai Natives (%)</w:t>
            </w:r>
          </w:p>
        </w:tc>
        <w:tc>
          <w:tcPr>
            <w:tcW w:w="2410" w:type="dxa"/>
            <w:hideMark/>
          </w:tcPr>
          <w:p w14:paraId="506AD8F8" w14:textId="77777777" w:rsidR="00AF60DD" w:rsidRPr="00DC59B0" w:rsidRDefault="00AF60DD" w:rsidP="002155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DC59B0">
              <w:rPr>
                <w:rFonts w:ascii="Times New Roman" w:hAnsi="Times New Roman" w:cs="Times New Roman" w:hint="eastAsia"/>
              </w:rPr>
              <w:t>66.62%</w:t>
            </w:r>
          </w:p>
        </w:tc>
        <w:tc>
          <w:tcPr>
            <w:tcW w:w="2556" w:type="dxa"/>
            <w:hideMark/>
          </w:tcPr>
          <w:p w14:paraId="2E128E25" w14:textId="77777777" w:rsidR="00AF60DD" w:rsidRPr="00DC59B0" w:rsidRDefault="00AF60DD" w:rsidP="002155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DC59B0">
              <w:rPr>
                <w:rFonts w:ascii="Times New Roman" w:hAnsi="Times New Roman" w:cs="Times New Roman" w:hint="eastAsia"/>
              </w:rPr>
              <w:t>56.52%</w:t>
            </w:r>
          </w:p>
        </w:tc>
        <w:tc>
          <w:tcPr>
            <w:tcW w:w="1417" w:type="dxa"/>
            <w:hideMark/>
          </w:tcPr>
          <w:p w14:paraId="18E3DD89" w14:textId="77777777" w:rsidR="00AF60DD" w:rsidRPr="00DC59B0" w:rsidRDefault="00AF60DD" w:rsidP="002155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DC59B0">
              <w:rPr>
                <w:rFonts w:ascii="Times New Roman" w:hAnsi="Times New Roman" w:cs="Times New Roman" w:hint="eastAsia"/>
              </w:rPr>
              <w:t>-10.10%</w:t>
            </w:r>
          </w:p>
        </w:tc>
      </w:tr>
      <w:tr w:rsidR="00AF60DD" w:rsidRPr="00526332" w14:paraId="637B14F5" w14:textId="77777777" w:rsidTr="0021555E">
        <w:trPr>
          <w:trHeight w:val="561"/>
        </w:trPr>
        <w:tc>
          <w:tcPr>
            <w:tcW w:w="2405" w:type="dxa"/>
            <w:tcBorders>
              <w:bottom w:val="single" w:sz="4" w:space="0" w:color="auto"/>
            </w:tcBorders>
            <w:hideMark/>
          </w:tcPr>
          <w:p w14:paraId="10DEC9D1" w14:textId="77777777" w:rsidR="00AF60DD" w:rsidRPr="00DC59B0" w:rsidRDefault="00AF60DD" w:rsidP="002155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DC59B0">
              <w:rPr>
                <w:rFonts w:ascii="Times New Roman" w:hAnsi="Times New Roman" w:cs="Times New Roman" w:hint="eastAsia"/>
              </w:rPr>
              <w:t>Cesarean Section (%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hideMark/>
          </w:tcPr>
          <w:p w14:paraId="4DF10382" w14:textId="77777777" w:rsidR="00AF60DD" w:rsidRPr="00DC59B0" w:rsidRDefault="00AF60DD" w:rsidP="002155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DC59B0">
              <w:rPr>
                <w:rFonts w:ascii="Times New Roman" w:hAnsi="Times New Roman" w:cs="Times New Roman" w:hint="eastAsia"/>
              </w:rPr>
              <w:t>40.75%</w:t>
            </w:r>
          </w:p>
        </w:tc>
        <w:tc>
          <w:tcPr>
            <w:tcW w:w="2556" w:type="dxa"/>
            <w:tcBorders>
              <w:bottom w:val="single" w:sz="4" w:space="0" w:color="auto"/>
            </w:tcBorders>
            <w:hideMark/>
          </w:tcPr>
          <w:p w14:paraId="32206EFD" w14:textId="77777777" w:rsidR="00AF60DD" w:rsidRPr="00DC59B0" w:rsidRDefault="00AF60DD" w:rsidP="002155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DC59B0">
              <w:rPr>
                <w:rFonts w:ascii="Times New Roman" w:hAnsi="Times New Roman" w:cs="Times New Roman" w:hint="eastAsia"/>
              </w:rPr>
              <w:t>42.36%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hideMark/>
          </w:tcPr>
          <w:p w14:paraId="214EB4CE" w14:textId="77777777" w:rsidR="00AF60DD" w:rsidRPr="00DC59B0" w:rsidRDefault="00AF60DD" w:rsidP="002155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DC59B0">
              <w:rPr>
                <w:rFonts w:ascii="Times New Roman" w:hAnsi="Times New Roman" w:cs="Times New Roman" w:hint="eastAsia"/>
              </w:rPr>
              <w:t>+1.61%</w:t>
            </w:r>
          </w:p>
        </w:tc>
      </w:tr>
      <w:tr w:rsidR="00AF60DD" w:rsidRPr="00526332" w14:paraId="28D5A1CE" w14:textId="77777777" w:rsidTr="0021555E">
        <w:trPr>
          <w:trHeight w:val="268"/>
        </w:trPr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3DFD7D8" w14:textId="77777777" w:rsidR="00AF60DD" w:rsidRPr="00DC59B0" w:rsidRDefault="00AF60DD" w:rsidP="002155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DC59B0">
              <w:rPr>
                <w:rFonts w:ascii="Times New Roman" w:hAnsi="Times New Roman" w:cs="Times New Roman" w:hint="eastAsia"/>
              </w:rPr>
              <w:t>Sample Size (N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D682EF8" w14:textId="77777777" w:rsidR="00AF60DD" w:rsidRPr="00DC59B0" w:rsidRDefault="00AF60DD" w:rsidP="002155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DC59B0">
              <w:rPr>
                <w:rFonts w:ascii="Times New Roman" w:hAnsi="Times New Roman" w:cs="Times New Roman" w:hint="eastAsia"/>
              </w:rPr>
              <w:t>88,594</w:t>
            </w:r>
          </w:p>
        </w:tc>
        <w:tc>
          <w:tcPr>
            <w:tcW w:w="255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0DEAE18" w14:textId="77777777" w:rsidR="00AF60DD" w:rsidRPr="00DC59B0" w:rsidRDefault="00AF60DD" w:rsidP="002155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DC59B0">
              <w:rPr>
                <w:rFonts w:ascii="Times New Roman" w:hAnsi="Times New Roman" w:cs="Times New Roman" w:hint="eastAsia"/>
              </w:rPr>
              <w:t>36,83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9C9ABEE" w14:textId="77777777" w:rsidR="00AF60DD" w:rsidRPr="00DC59B0" w:rsidRDefault="00AF60DD" w:rsidP="002155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DC59B0">
              <w:rPr>
                <w:rFonts w:ascii="Times New Roman" w:hAnsi="Times New Roman" w:cs="Times New Roman" w:hint="eastAsia"/>
              </w:rPr>
              <w:t>-</w:t>
            </w:r>
          </w:p>
        </w:tc>
      </w:tr>
    </w:tbl>
    <w:p w14:paraId="26AD153C" w14:textId="77777777" w:rsidR="00AF60DD" w:rsidRPr="00526332" w:rsidRDefault="00AF60DD" w:rsidP="00AF60D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26332">
        <w:rPr>
          <w:rFonts w:ascii="Times New Roman" w:hAnsi="Times New Roman" w:cs="Times New Roman"/>
          <w:sz w:val="20"/>
          <w:szCs w:val="20"/>
        </w:rPr>
        <w:t>Note: Pre-policy period includes births from January 2013 to December 2015.</w:t>
      </w:r>
    </w:p>
    <w:p w14:paraId="59145784" w14:textId="77777777" w:rsidR="00AF60DD" w:rsidRPr="00526332" w:rsidRDefault="00AF60DD" w:rsidP="00AF60D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26332">
        <w:rPr>
          <w:rFonts w:ascii="Times New Roman" w:hAnsi="Times New Roman" w:cs="Times New Roman"/>
          <w:sz w:val="20"/>
          <w:szCs w:val="20"/>
        </w:rPr>
        <w:t>Post-policy period includes births from January 2016 to May 2018.</w:t>
      </w:r>
    </w:p>
    <w:p w14:paraId="7C6E500C" w14:textId="77777777" w:rsidR="00AF60DD" w:rsidRPr="00173C42" w:rsidRDefault="00AF60DD" w:rsidP="00AF60DD">
      <w:pPr>
        <w:rPr>
          <w:rFonts w:hint="eastAsia"/>
        </w:rPr>
      </w:pPr>
    </w:p>
    <w:p w14:paraId="1135443F" w14:textId="77777777" w:rsidR="00735606" w:rsidRPr="00AF60DD" w:rsidRDefault="00735606">
      <w:pPr>
        <w:rPr>
          <w:rFonts w:hint="eastAsia"/>
        </w:rPr>
      </w:pPr>
    </w:p>
    <w:sectPr w:rsidR="00735606" w:rsidRPr="00AF60D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50EF3F3" w14:textId="77777777" w:rsidR="008D4292" w:rsidRDefault="008D4292" w:rsidP="00475F25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3A72383C" w14:textId="77777777" w:rsidR="008D4292" w:rsidRDefault="008D4292" w:rsidP="00475F25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5002EFF" w:usb1="C200ACF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8FEA4F7" w14:textId="77777777" w:rsidR="008D4292" w:rsidRDefault="008D4292" w:rsidP="00475F25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68C6DC9F" w14:textId="77777777" w:rsidR="008D4292" w:rsidRDefault="008D4292" w:rsidP="00475F25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6A2E"/>
    <w:rsid w:val="00006A2E"/>
    <w:rsid w:val="00052AA0"/>
    <w:rsid w:val="0019203E"/>
    <w:rsid w:val="001A1BA5"/>
    <w:rsid w:val="00347E53"/>
    <w:rsid w:val="00475F25"/>
    <w:rsid w:val="00735606"/>
    <w:rsid w:val="007A7991"/>
    <w:rsid w:val="008D4292"/>
    <w:rsid w:val="00AF60DD"/>
    <w:rsid w:val="00DF1B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DB53BD"/>
  <w15:chartTrackingRefBased/>
  <w15:docId w15:val="{1E3F7030-A6D1-4596-99B7-729F78F199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06A2E"/>
    <w:pPr>
      <w:spacing w:after="160" w:line="259" w:lineRule="auto"/>
    </w:pPr>
    <w:rPr>
      <w:kern w:val="0"/>
      <w:sz w:val="22"/>
    </w:rPr>
  </w:style>
  <w:style w:type="paragraph" w:styleId="1">
    <w:name w:val="heading 1"/>
    <w:basedOn w:val="a"/>
    <w:next w:val="a"/>
    <w:link w:val="10"/>
    <w:uiPriority w:val="9"/>
    <w:qFormat/>
    <w:rsid w:val="00006A2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06A2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06A2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06A2E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06A2E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06A2E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06A2E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06A2E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06A2E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06A2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06A2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06A2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06A2E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06A2E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006A2E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06A2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06A2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06A2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06A2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06A2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06A2E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06A2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06A2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06A2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06A2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06A2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06A2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06A2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06A2E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75F25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475F25"/>
    <w:rPr>
      <w:kern w:val="0"/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475F25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475F25"/>
    <w:rPr>
      <w:kern w:val="0"/>
      <w:sz w:val="18"/>
      <w:szCs w:val="18"/>
    </w:rPr>
  </w:style>
  <w:style w:type="table" w:styleId="af2">
    <w:name w:val="Table Grid"/>
    <w:basedOn w:val="a1"/>
    <w:uiPriority w:val="39"/>
    <w:rsid w:val="00AF60DD"/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358</Words>
  <Characters>2045</Characters>
  <Application>Microsoft Office Word</Application>
  <DocSecurity>0</DocSecurity>
  <Lines>17</Lines>
  <Paragraphs>4</Paragraphs>
  <ScaleCrop>false</ScaleCrop>
  <Company/>
  <LinksUpToDate>false</LinksUpToDate>
  <CharactersWithSpaces>2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g Fiona</dc:creator>
  <cp:keywords/>
  <dc:description/>
  <cp:lastModifiedBy>Tang Fiona</cp:lastModifiedBy>
  <cp:revision>6</cp:revision>
  <dcterms:created xsi:type="dcterms:W3CDTF">2026-02-02T02:02:00Z</dcterms:created>
  <dcterms:modified xsi:type="dcterms:W3CDTF">2026-02-11T06:24:00Z</dcterms:modified>
</cp:coreProperties>
</file>